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2709D8" w14:textId="77777777" w:rsidR="000A47E1" w:rsidRPr="00F029EE" w:rsidRDefault="000A47E1" w:rsidP="000A47E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T</w:t>
      </w:r>
      <w:r w:rsidRPr="005343ED">
        <w:rPr>
          <w:rFonts w:ascii="Times New Roman" w:hAnsi="Times New Roman" w:cs="Times New Roman"/>
          <w:sz w:val="24"/>
          <w:szCs w:val="24"/>
          <w:lang w:val="en-US"/>
        </w:rPr>
        <w:t>able1.</w:t>
      </w:r>
    </w:p>
    <w:tbl>
      <w:tblPr>
        <w:tblW w:w="658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2"/>
        <w:gridCol w:w="960"/>
      </w:tblGrid>
      <w:tr w:rsidR="000A47E1" w:rsidRPr="00A37BAD" w14:paraId="15270B5A" w14:textId="77777777" w:rsidTr="00DF2038">
        <w:trPr>
          <w:trHeight w:val="29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709D9" w14:textId="77777777" w:rsidR="000A47E1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</w:pPr>
            <w:r w:rsidRPr="005343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Connectivity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of  PIC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 xml:space="preserve"> Right vs connectivity of</w:t>
            </w:r>
            <w:r w:rsidRPr="005343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 xml:space="preserve">OP2 </w:t>
            </w:r>
            <w:r w:rsidRPr="005343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Right</w:t>
            </w:r>
          </w:p>
          <w:tbl>
            <w:tblPr>
              <w:tblW w:w="5480" w:type="dxa"/>
              <w:tblLook w:val="04A0" w:firstRow="1" w:lastRow="0" w:firstColumn="1" w:lastColumn="0" w:noHBand="0" w:noVBand="1"/>
            </w:tblPr>
            <w:tblGrid>
              <w:gridCol w:w="1669"/>
              <w:gridCol w:w="246"/>
              <w:gridCol w:w="766"/>
              <w:gridCol w:w="222"/>
              <w:gridCol w:w="1669"/>
              <w:gridCol w:w="960"/>
            </w:tblGrid>
            <w:tr w:rsidR="000A47E1" w:rsidRPr="00A37BAD" w14:paraId="152709DF" w14:textId="77777777" w:rsidTr="00DF2038">
              <w:trPr>
                <w:trHeight w:val="300"/>
              </w:trPr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9DA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2024B1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val="en-US"/>
                    </w:rPr>
                    <w:t>ipsi</w:t>
                  </w:r>
                  <w:proofErr w:type="spellEnd"/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9DB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val="en-US"/>
                    </w:rPr>
                  </w:pPr>
                  <w:r w:rsidRPr="0005529A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val="en-US"/>
                    </w:rPr>
                    <w:t>conn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9DC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9DD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val="en-US"/>
                    </w:rPr>
                    <w:t>contra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9DE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val="en-US"/>
                    </w:rPr>
                  </w:pPr>
                  <w:r w:rsidRPr="0005529A">
                    <w:rPr>
                      <w:rFonts w:ascii="Times New Roman" w:eastAsia="Times New Roman" w:hAnsi="Times New Roman" w:cs="Times New Roman"/>
                      <w:b/>
                      <w:color w:val="000000"/>
                      <w:sz w:val="20"/>
                      <w:szCs w:val="20"/>
                      <w:lang w:val="en-US"/>
                    </w:rPr>
                    <w:t>conn</w:t>
                  </w:r>
                </w:p>
              </w:tc>
            </w:tr>
            <w:tr w:rsidR="000A47E1" w:rsidRPr="00A37BAD" w14:paraId="152709E5" w14:textId="77777777" w:rsidTr="00DF2038">
              <w:trPr>
                <w:trHeight w:val="300"/>
              </w:trPr>
              <w:tc>
                <w:tcPr>
                  <w:tcW w:w="191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9E0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PFcm</w:t>
                  </w:r>
                  <w:proofErr w:type="spellEnd"/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(IPL)</w:t>
                  </w:r>
                </w:p>
              </w:tc>
              <w:tc>
                <w:tcPr>
                  <w:tcW w:w="7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9E1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60.86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9E2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9E3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23tru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9E4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96</w:t>
                  </w:r>
                </w:p>
              </w:tc>
            </w:tr>
            <w:tr w:rsidR="000A47E1" w:rsidRPr="00A37BAD" w14:paraId="152709EB" w14:textId="77777777" w:rsidTr="00DF2038">
              <w:trPr>
                <w:trHeight w:val="300"/>
              </w:trPr>
              <w:tc>
                <w:tcPr>
                  <w:tcW w:w="191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9E6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PF (IPL)  </w:t>
                  </w:r>
                </w:p>
              </w:tc>
              <w:tc>
                <w:tcPr>
                  <w:tcW w:w="7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9E7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63.44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9E8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9E9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5L (SPL)  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9EA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73</w:t>
                  </w:r>
                </w:p>
              </w:tc>
            </w:tr>
            <w:tr w:rsidR="000A47E1" w:rsidRPr="00A37BAD" w14:paraId="152709F1" w14:textId="77777777" w:rsidTr="00DF2038">
              <w:trPr>
                <w:trHeight w:val="300"/>
              </w:trPr>
              <w:tc>
                <w:tcPr>
                  <w:tcW w:w="191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9EC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OP1 (SII) </w:t>
                  </w:r>
                </w:p>
              </w:tc>
              <w:tc>
                <w:tcPr>
                  <w:tcW w:w="7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9ED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42.07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9EE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9EF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5m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9F0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54</w:t>
                  </w:r>
                </w:p>
              </w:tc>
            </w:tr>
            <w:tr w:rsidR="000A47E1" w:rsidRPr="00A37BAD" w14:paraId="152709F7" w14:textId="77777777" w:rsidTr="00DF2038">
              <w:trPr>
                <w:trHeight w:val="300"/>
              </w:trPr>
              <w:tc>
                <w:tcPr>
                  <w:tcW w:w="191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9F2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PFt</w:t>
                  </w:r>
                  <w:proofErr w:type="spellEnd"/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(IPL) </w:t>
                  </w:r>
                </w:p>
              </w:tc>
              <w:tc>
                <w:tcPr>
                  <w:tcW w:w="7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9F3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41.79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9F4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9F5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hal</w:t>
                  </w:r>
                  <w:proofErr w:type="spellEnd"/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Parietal 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9F6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42</w:t>
                  </w:r>
                </w:p>
              </w:tc>
            </w:tr>
            <w:tr w:rsidR="000A47E1" w:rsidRPr="00A37BAD" w14:paraId="152709FD" w14:textId="77777777" w:rsidTr="00DF2038">
              <w:trPr>
                <w:trHeight w:val="300"/>
              </w:trPr>
              <w:tc>
                <w:tcPr>
                  <w:tcW w:w="191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9F8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PFop</w:t>
                  </w:r>
                  <w:proofErr w:type="spellEnd"/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(IPL)</w:t>
                  </w:r>
                </w:p>
              </w:tc>
              <w:tc>
                <w:tcPr>
                  <w:tcW w:w="7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9F9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31.52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9FA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9FB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PFop</w:t>
                  </w:r>
                  <w:proofErr w:type="spellEnd"/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(IPL)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9FC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38</w:t>
                  </w:r>
                </w:p>
              </w:tc>
            </w:tr>
            <w:tr w:rsidR="000A47E1" w:rsidRPr="00A37BAD" w14:paraId="15270A03" w14:textId="77777777" w:rsidTr="00DF2038">
              <w:trPr>
                <w:trHeight w:val="300"/>
              </w:trPr>
              <w:tc>
                <w:tcPr>
                  <w:tcW w:w="191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9FE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40rd</w:t>
                  </w:r>
                </w:p>
              </w:tc>
              <w:tc>
                <w:tcPr>
                  <w:tcW w:w="7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9FF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68.42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00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01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5M (SPL)  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02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36</w:t>
                  </w:r>
                </w:p>
              </w:tc>
            </w:tr>
            <w:tr w:rsidR="000A47E1" w:rsidRPr="00A37BAD" w14:paraId="15270A09" w14:textId="77777777" w:rsidTr="00DF2038">
              <w:trPr>
                <w:trHeight w:val="300"/>
              </w:trPr>
              <w:tc>
                <w:tcPr>
                  <w:tcW w:w="191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04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40c</w:t>
                  </w:r>
                </w:p>
              </w:tc>
              <w:tc>
                <w:tcPr>
                  <w:tcW w:w="7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05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39.59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06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07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7pc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08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28</w:t>
                  </w:r>
                </w:p>
              </w:tc>
            </w:tr>
            <w:tr w:rsidR="000A47E1" w:rsidRPr="00A37BAD" w14:paraId="15270A0F" w14:textId="77777777" w:rsidTr="00DF2038">
              <w:trPr>
                <w:trHeight w:val="300"/>
              </w:trPr>
              <w:tc>
                <w:tcPr>
                  <w:tcW w:w="191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0A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  <w:tc>
                <w:tcPr>
                  <w:tcW w:w="7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0B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8.88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0C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0D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7m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0E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24</w:t>
                  </w:r>
                </w:p>
              </w:tc>
            </w:tr>
            <w:tr w:rsidR="000A47E1" w:rsidRPr="00A37BAD" w14:paraId="15270A15" w14:textId="77777777" w:rsidTr="00DF2038">
              <w:trPr>
                <w:trHeight w:val="300"/>
              </w:trPr>
              <w:tc>
                <w:tcPr>
                  <w:tcW w:w="191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10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  <w:tc>
                <w:tcPr>
                  <w:tcW w:w="7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11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4.90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12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13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hal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omatosens</w:t>
                  </w:r>
                  <w:proofErr w:type="spellEnd"/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14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23</w:t>
                  </w:r>
                </w:p>
              </w:tc>
            </w:tr>
            <w:tr w:rsidR="000A47E1" w:rsidRPr="00A37BAD" w14:paraId="15270A1B" w14:textId="77777777" w:rsidTr="00DF2038">
              <w:trPr>
                <w:trHeight w:val="300"/>
              </w:trPr>
              <w:tc>
                <w:tcPr>
                  <w:tcW w:w="191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16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hIP2 (IPS)</w:t>
                  </w:r>
                </w:p>
              </w:tc>
              <w:tc>
                <w:tcPr>
                  <w:tcW w:w="7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17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4.79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18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19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23ll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1A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22</w:t>
                  </w:r>
                </w:p>
              </w:tc>
            </w:tr>
            <w:tr w:rsidR="000A47E1" w:rsidRPr="00A37BAD" w14:paraId="15270A21" w14:textId="77777777" w:rsidTr="00DF2038">
              <w:trPr>
                <w:trHeight w:val="300"/>
              </w:trPr>
              <w:tc>
                <w:tcPr>
                  <w:tcW w:w="191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1C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PFm</w:t>
                  </w:r>
                  <w:proofErr w:type="spellEnd"/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(IPL) </w:t>
                  </w:r>
                </w:p>
              </w:tc>
              <w:tc>
                <w:tcPr>
                  <w:tcW w:w="7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1D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.87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1E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1F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PPtha</w:t>
                  </w:r>
                  <w:proofErr w:type="spellEnd"/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20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19</w:t>
                  </w:r>
                </w:p>
              </w:tc>
            </w:tr>
            <w:tr w:rsidR="000A47E1" w:rsidRPr="00A37BAD" w14:paraId="15270A27" w14:textId="77777777" w:rsidTr="00DF2038">
              <w:trPr>
                <w:trHeight w:val="300"/>
              </w:trPr>
              <w:tc>
                <w:tcPr>
                  <w:tcW w:w="191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22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3b        </w:t>
                  </w:r>
                </w:p>
              </w:tc>
              <w:tc>
                <w:tcPr>
                  <w:tcW w:w="71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23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.78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24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25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7r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26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17</w:t>
                  </w:r>
                </w:p>
              </w:tc>
            </w:tr>
            <w:tr w:rsidR="000A47E1" w:rsidRPr="00A37BAD" w14:paraId="15270A2D" w14:textId="77777777" w:rsidTr="00DF2038">
              <w:trPr>
                <w:trHeight w:val="300"/>
              </w:trPr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28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cpSTS</w:t>
                  </w:r>
                  <w:proofErr w:type="spellEnd"/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29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.68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2A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2B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4a        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2C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17</w:t>
                  </w:r>
                </w:p>
              </w:tc>
            </w:tr>
            <w:tr w:rsidR="000A47E1" w:rsidRPr="00A37BAD" w14:paraId="15270A33" w14:textId="77777777" w:rsidTr="00DF2038">
              <w:trPr>
                <w:trHeight w:val="300"/>
              </w:trPr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2E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hal</w:t>
                  </w:r>
                  <w:proofErr w:type="spellEnd"/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Parietal 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2F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.47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30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31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tha</w:t>
                  </w:r>
                  <w:proofErr w:type="spellEnd"/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32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16</w:t>
                  </w:r>
                </w:p>
              </w:tc>
            </w:tr>
            <w:tr w:rsidR="000A47E1" w:rsidRPr="00A37BAD" w14:paraId="15270A39" w14:textId="77777777" w:rsidTr="00DF2038">
              <w:trPr>
                <w:trHeight w:val="300"/>
              </w:trPr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34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44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35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.05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36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37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cTtha</w:t>
                  </w:r>
                  <w:proofErr w:type="spellEnd"/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38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14</w:t>
                  </w:r>
                </w:p>
              </w:tc>
            </w:tr>
            <w:tr w:rsidR="000A47E1" w:rsidRPr="00A37BAD" w14:paraId="15270A3F" w14:textId="77777777" w:rsidTr="00DF2038">
              <w:trPr>
                <w:trHeight w:val="300"/>
              </w:trPr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3A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PGa</w:t>
                  </w:r>
                  <w:proofErr w:type="spellEnd"/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(IPL) 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3B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.25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3C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3D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rHipp</w:t>
                  </w:r>
                  <w:proofErr w:type="spellEnd"/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3E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14</w:t>
                  </w:r>
                </w:p>
              </w:tc>
            </w:tr>
            <w:tr w:rsidR="000A47E1" w:rsidRPr="00A37BAD" w14:paraId="15270A45" w14:textId="77777777" w:rsidTr="00DF2038">
              <w:trPr>
                <w:trHeight w:val="300"/>
              </w:trPr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40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3a        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41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.13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42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43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7P (SPL)  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44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13</w:t>
                  </w:r>
                </w:p>
              </w:tc>
            </w:tr>
            <w:tr w:rsidR="000A47E1" w:rsidRPr="00A37BAD" w14:paraId="15270A4B" w14:textId="77777777" w:rsidTr="00DF2038">
              <w:trPr>
                <w:trHeight w:val="300"/>
              </w:trPr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46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47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.10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48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49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Ig1       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4A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12</w:t>
                  </w:r>
                </w:p>
              </w:tc>
            </w:tr>
            <w:tr w:rsidR="000A47E1" w:rsidRPr="00A37BAD" w14:paraId="15270A51" w14:textId="77777777" w:rsidTr="00DF2038">
              <w:trPr>
                <w:trHeight w:val="300"/>
              </w:trPr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4C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5L (SPL)  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4D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96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4E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4F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PF (IPL)  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50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12</w:t>
                  </w:r>
                </w:p>
              </w:tc>
            </w:tr>
            <w:tr w:rsidR="000A47E1" w:rsidRPr="00A37BAD" w14:paraId="15270A57" w14:textId="77777777" w:rsidTr="00DF2038">
              <w:trPr>
                <w:trHeight w:val="300"/>
              </w:trPr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52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5l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53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93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54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55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PFt</w:t>
                  </w:r>
                  <w:proofErr w:type="spellEnd"/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(IPL) 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56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12</w:t>
                  </w:r>
                </w:p>
              </w:tc>
            </w:tr>
            <w:tr w:rsidR="000A47E1" w:rsidRPr="00A37BAD" w14:paraId="15270A5D" w14:textId="77777777" w:rsidTr="00DF2038">
              <w:trPr>
                <w:trHeight w:val="300"/>
              </w:trPr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58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44v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59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67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5A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5B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5Ci (SPL) 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5C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12</w:t>
                  </w:r>
                </w:p>
              </w:tc>
            </w:tr>
            <w:tr w:rsidR="000A47E1" w:rsidRPr="00A37BAD" w14:paraId="15270A63" w14:textId="77777777" w:rsidTr="00DF2038">
              <w:trPr>
                <w:trHeight w:val="300"/>
              </w:trPr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5E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4hf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5F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64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60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61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hal</w:t>
                  </w:r>
                  <w:proofErr w:type="spellEnd"/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Temporal 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62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11</w:t>
                  </w:r>
                </w:p>
              </w:tc>
            </w:tr>
            <w:tr w:rsidR="000A47E1" w:rsidRPr="00A37BAD" w14:paraId="15270A69" w14:textId="77777777" w:rsidTr="00DF2038">
              <w:trPr>
                <w:trHeight w:val="300"/>
              </w:trPr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64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44d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65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60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66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67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7PC (SPL) 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68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11</w:t>
                  </w:r>
                </w:p>
              </w:tc>
            </w:tr>
            <w:tr w:rsidR="000A47E1" w:rsidRPr="00A37BAD" w14:paraId="15270A6F" w14:textId="77777777" w:rsidTr="00DF2038">
              <w:trPr>
                <w:trHeight w:val="300"/>
              </w:trPr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6A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45r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6B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59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6C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6D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PIC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6E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10</w:t>
                  </w:r>
                </w:p>
              </w:tc>
            </w:tr>
            <w:tr w:rsidR="000A47E1" w:rsidRPr="00A37BAD" w14:paraId="15270A75" w14:textId="77777777" w:rsidTr="00DF2038">
              <w:trPr>
                <w:trHeight w:val="300"/>
              </w:trPr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70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hal</w:t>
                  </w:r>
                  <w:proofErr w:type="spellEnd"/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omatosens</w:t>
                  </w:r>
                  <w:proofErr w:type="spellEnd"/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71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59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72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73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Ig2       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74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09</w:t>
                  </w:r>
                </w:p>
              </w:tc>
            </w:tr>
            <w:tr w:rsidR="000A47E1" w:rsidRPr="00A37BAD" w14:paraId="15270A7B" w14:textId="77777777" w:rsidTr="00DF2038">
              <w:trPr>
                <w:trHeight w:val="300"/>
              </w:trPr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76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1c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77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58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78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79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4t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7A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08</w:t>
                  </w:r>
                </w:p>
              </w:tc>
            </w:tr>
            <w:tr w:rsidR="000A47E1" w:rsidRPr="00A37BAD" w14:paraId="15270A81" w14:textId="77777777" w:rsidTr="00DF2038">
              <w:trPr>
                <w:trHeight w:val="300"/>
              </w:trPr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7C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37dl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7D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57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7E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7F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40rd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80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08</w:t>
                  </w:r>
                </w:p>
              </w:tc>
            </w:tr>
            <w:tr w:rsidR="000A47E1" w:rsidRPr="00A37BAD" w14:paraId="15270A87" w14:textId="77777777" w:rsidTr="00DF2038">
              <w:trPr>
                <w:trHeight w:val="300"/>
              </w:trPr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82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5m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83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57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84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85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OP1 (SII) 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86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07</w:t>
                  </w:r>
                </w:p>
              </w:tc>
            </w:tr>
            <w:tr w:rsidR="000A47E1" w:rsidRPr="00A37BAD" w14:paraId="15270A8D" w14:textId="77777777" w:rsidTr="00DF2038">
              <w:trPr>
                <w:trHeight w:val="300"/>
              </w:trPr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88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tha</w:t>
                  </w:r>
                  <w:proofErr w:type="spellEnd"/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89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54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8A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8B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7A (SPL)  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8C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07</w:t>
                  </w:r>
                </w:p>
              </w:tc>
            </w:tr>
            <w:tr w:rsidR="000A47E1" w:rsidRPr="00A37BAD" w14:paraId="15270A93" w14:textId="77777777" w:rsidTr="00DF2038">
              <w:trPr>
                <w:trHeight w:val="300"/>
              </w:trPr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8E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IFS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8F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49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90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91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hal</w:t>
                  </w:r>
                  <w:proofErr w:type="spellEnd"/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Motor    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92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06</w:t>
                  </w:r>
                </w:p>
              </w:tc>
            </w:tr>
            <w:tr w:rsidR="000A47E1" w:rsidRPr="00A37BAD" w14:paraId="15270A99" w14:textId="77777777" w:rsidTr="00DF2038">
              <w:trPr>
                <w:trHeight w:val="300"/>
              </w:trPr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94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45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95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47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96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97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TE 10    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98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06</w:t>
                  </w:r>
                </w:p>
              </w:tc>
            </w:tr>
            <w:tr w:rsidR="000A47E1" w:rsidRPr="00A37BAD" w14:paraId="15270A9F" w14:textId="77777777" w:rsidTr="00DF2038">
              <w:trPr>
                <w:trHeight w:val="300"/>
              </w:trPr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9A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23ulhf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9B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44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9C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9D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9E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06</w:t>
                  </w:r>
                </w:p>
              </w:tc>
            </w:tr>
            <w:tr w:rsidR="000A47E1" w:rsidRPr="00A37BAD" w14:paraId="15270AA5" w14:textId="77777777" w:rsidTr="00DF2038">
              <w:trPr>
                <w:trHeight w:val="300"/>
              </w:trPr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A0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rHipp</w:t>
                  </w:r>
                  <w:proofErr w:type="spellEnd"/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A1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40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A2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A3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3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A4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05</w:t>
                  </w:r>
                </w:p>
              </w:tc>
            </w:tr>
            <w:tr w:rsidR="000A47E1" w:rsidRPr="00A37BAD" w14:paraId="15270AAB" w14:textId="77777777" w:rsidTr="00DF2038">
              <w:trPr>
                <w:trHeight w:val="300"/>
              </w:trPr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A6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hIP1 (IPS)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A7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39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A8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A9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AA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05</w:t>
                  </w:r>
                </w:p>
              </w:tc>
            </w:tr>
            <w:tr w:rsidR="000A47E1" w:rsidRPr="00A37BAD" w14:paraId="15270AB1" w14:textId="77777777" w:rsidTr="00DF2038">
              <w:trPr>
                <w:trHeight w:val="300"/>
              </w:trPr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AC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5M (SPL)  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AD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38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AE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AF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PFcm</w:t>
                  </w:r>
                  <w:proofErr w:type="spellEnd"/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(IPL)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B0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05</w:t>
                  </w:r>
                </w:p>
              </w:tc>
            </w:tr>
            <w:tr w:rsidR="000A47E1" w:rsidRPr="00A37BAD" w14:paraId="15270AB7" w14:textId="77777777" w:rsidTr="00DF2038">
              <w:trPr>
                <w:trHeight w:val="300"/>
              </w:trPr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B2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rpSTS</w:t>
                  </w:r>
                  <w:proofErr w:type="spellEnd"/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B3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35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B4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B5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414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B6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04</w:t>
                  </w:r>
                </w:p>
              </w:tc>
            </w:tr>
            <w:tr w:rsidR="000A47E1" w:rsidRPr="00A37BAD" w14:paraId="15270ABD" w14:textId="77777777" w:rsidTr="00DF2038">
              <w:trPr>
                <w:trHeight w:val="300"/>
              </w:trPr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B8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aSTS</w:t>
                  </w:r>
                  <w:proofErr w:type="spellEnd"/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B9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35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BA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BB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3v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BC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04</w:t>
                  </w:r>
                </w:p>
              </w:tc>
            </w:tr>
            <w:tr w:rsidR="000A47E1" w:rsidRPr="00A37BAD" w14:paraId="15270AC3" w14:textId="77777777" w:rsidTr="00DF2038">
              <w:trPr>
                <w:trHeight w:val="300"/>
              </w:trPr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BE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hal</w:t>
                  </w:r>
                  <w:proofErr w:type="spellEnd"/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Motor    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BF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35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C0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C1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TE 3      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C2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04</w:t>
                  </w:r>
                </w:p>
              </w:tc>
            </w:tr>
            <w:tr w:rsidR="000A47E1" w:rsidRPr="00A37BAD" w14:paraId="15270AC9" w14:textId="77777777" w:rsidTr="00DF2038">
              <w:trPr>
                <w:trHeight w:val="300"/>
              </w:trPr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C4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hal</w:t>
                  </w:r>
                  <w:proofErr w:type="spellEnd"/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Temporal 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C5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31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C6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C7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44v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C8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04</w:t>
                  </w:r>
                </w:p>
              </w:tc>
            </w:tr>
            <w:tr w:rsidR="000A47E1" w:rsidRPr="00A37BAD" w14:paraId="15270ACF" w14:textId="77777777" w:rsidTr="00DF2038">
              <w:trPr>
                <w:trHeight w:val="300"/>
              </w:trPr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CA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PPtha</w:t>
                  </w:r>
                  <w:proofErr w:type="spellEnd"/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CB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30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CC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CD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23ulhf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CE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04</w:t>
                  </w:r>
                </w:p>
              </w:tc>
            </w:tr>
            <w:tr w:rsidR="000A47E1" w:rsidRPr="00A37BAD" w14:paraId="15270AD5" w14:textId="77777777" w:rsidTr="00DF2038">
              <w:trPr>
                <w:trHeight w:val="300"/>
              </w:trPr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D0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0cl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D1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30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D2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D3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4ll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D4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04</w:t>
                  </w:r>
                </w:p>
              </w:tc>
            </w:tr>
            <w:tr w:rsidR="000A47E1" w:rsidRPr="00A37BAD" w14:paraId="15270ADB" w14:textId="77777777" w:rsidTr="00DF2038">
              <w:trPr>
                <w:trHeight w:val="300"/>
              </w:trPr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D6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39rv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D7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30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D8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D9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3b        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DA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04</w:t>
                  </w:r>
                </w:p>
              </w:tc>
            </w:tr>
            <w:tr w:rsidR="000A47E1" w:rsidRPr="00A37BAD" w14:paraId="15270AE1" w14:textId="77777777" w:rsidTr="00DF2038">
              <w:trPr>
                <w:trHeight w:val="300"/>
              </w:trPr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DC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45c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DD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29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DE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DF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5l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E0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03</w:t>
                  </w:r>
                </w:p>
              </w:tc>
            </w:tr>
            <w:tr w:rsidR="000A47E1" w:rsidRPr="00A37BAD" w14:paraId="15270AE7" w14:textId="77777777" w:rsidTr="00DF2038">
              <w:trPr>
                <w:trHeight w:val="300"/>
              </w:trPr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E2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hIP3 (IPS)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E3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25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E4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E5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G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E6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03</w:t>
                  </w:r>
                </w:p>
              </w:tc>
            </w:tr>
            <w:tr w:rsidR="000A47E1" w:rsidRPr="00A37BAD" w14:paraId="15270AED" w14:textId="77777777" w:rsidTr="00DF2038">
              <w:trPr>
                <w:trHeight w:val="300"/>
              </w:trPr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E8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lastRenderedPageBreak/>
                    <w:t>946v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E9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24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EA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EB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EC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0A47E1" w:rsidRPr="00A37BAD" w14:paraId="15270AF3" w14:textId="77777777" w:rsidTr="00DF2038">
              <w:trPr>
                <w:trHeight w:val="300"/>
              </w:trPr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EE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23ll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EF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22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F0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F1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F2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0A47E1" w:rsidRPr="00A37BAD" w14:paraId="15270AF9" w14:textId="77777777" w:rsidTr="00DF2038">
              <w:trPr>
                <w:trHeight w:val="300"/>
              </w:trPr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F4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Otha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F5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22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F6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F7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F8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0A47E1" w:rsidRPr="00A37BAD" w14:paraId="15270AFF" w14:textId="77777777" w:rsidTr="00DF2038">
              <w:trPr>
                <w:trHeight w:val="300"/>
              </w:trPr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FA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6cvl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FB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21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FC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FD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AFE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0A47E1" w:rsidRPr="00A37BAD" w14:paraId="15270B05" w14:textId="77777777" w:rsidTr="00DF2038">
              <w:trPr>
                <w:trHeight w:val="300"/>
              </w:trPr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B00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7m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B01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20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B02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B03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B04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0A47E1" w:rsidRPr="00A37BAD" w14:paraId="15270B0B" w14:textId="77777777" w:rsidTr="00DF2038">
              <w:trPr>
                <w:trHeight w:val="300"/>
              </w:trPr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B06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IFJ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B07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20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B08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B09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B0A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0A47E1" w:rsidRPr="00A37BAD" w14:paraId="15270B11" w14:textId="77777777" w:rsidTr="00DF2038">
              <w:trPr>
                <w:trHeight w:val="300"/>
              </w:trPr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B0C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5Ci (SPL) 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B0D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19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B0E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B0F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B10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0A47E1" w:rsidRPr="00A37BAD" w14:paraId="15270B17" w14:textId="77777777" w:rsidTr="00DF2038">
              <w:trPr>
                <w:trHeight w:val="300"/>
              </w:trPr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B12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0l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B13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14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B14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B15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B16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0A47E1" w:rsidRPr="00A37BAD" w14:paraId="15270B1D" w14:textId="77777777" w:rsidTr="00DF2038">
              <w:trPr>
                <w:trHeight w:val="300"/>
              </w:trPr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B18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37elv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B19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13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B1A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B1B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B1C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0A47E1" w:rsidRPr="00A37BAD" w14:paraId="15270B23" w14:textId="77777777" w:rsidTr="00DF2038">
              <w:trPr>
                <w:trHeight w:val="300"/>
              </w:trPr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B1E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37vl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B1F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12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B20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B21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B22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0A47E1" w:rsidRPr="00A37BAD" w14:paraId="15270B29" w14:textId="77777777" w:rsidTr="00DF2038">
              <w:trPr>
                <w:trHeight w:val="300"/>
              </w:trPr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B24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PGp</w:t>
                  </w:r>
                  <w:proofErr w:type="spellEnd"/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(IPL) 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B25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12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B26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B27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B28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0A47E1" w:rsidRPr="00A37BAD" w14:paraId="15270B2F" w14:textId="77777777" w:rsidTr="00DF2038">
              <w:trPr>
                <w:trHeight w:val="300"/>
              </w:trPr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B2A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247o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B2B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12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B2C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B2D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B2E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0A47E1" w:rsidRPr="00A37BAD" w14:paraId="15270B35" w14:textId="77777777" w:rsidTr="00DF2038">
              <w:trPr>
                <w:trHeight w:val="300"/>
              </w:trPr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B30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8vl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B31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10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B32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B33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B34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0A47E1" w:rsidRPr="00A37BAD" w14:paraId="15270B3B" w14:textId="77777777" w:rsidTr="00DF2038">
              <w:trPr>
                <w:trHeight w:val="300"/>
              </w:trPr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B36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6m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B37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07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B38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B39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B3A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0A47E1" w:rsidRPr="00A37BAD" w14:paraId="15270B41" w14:textId="77777777" w:rsidTr="00DF2038">
              <w:trPr>
                <w:trHeight w:val="300"/>
              </w:trPr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B3C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hal</w:t>
                  </w:r>
                  <w:proofErr w:type="spellEnd"/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Premotor 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B3D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07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B3E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B3F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B40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0A47E1" w:rsidRPr="00A37BAD" w14:paraId="15270B47" w14:textId="77777777" w:rsidTr="00DF2038">
              <w:trPr>
                <w:trHeight w:val="300"/>
              </w:trPr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B42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0iv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B43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07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B44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B45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B46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0A47E1" w:rsidRPr="00A37BAD" w14:paraId="15270B4D" w14:textId="77777777" w:rsidTr="00DF2038">
              <w:trPr>
                <w:trHeight w:val="300"/>
              </w:trPr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B48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cTtha</w:t>
                  </w:r>
                  <w:proofErr w:type="spellEnd"/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B49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06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B4A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B4B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B4C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0A47E1" w:rsidRPr="00A37BAD" w14:paraId="15270B53" w14:textId="77777777" w:rsidTr="00DF2038">
              <w:trPr>
                <w:trHeight w:val="300"/>
              </w:trPr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B4E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proofErr w:type="spellStart"/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Thal</w:t>
                  </w:r>
                  <w:proofErr w:type="spellEnd"/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 xml:space="preserve"> Prefrontal</w:t>
                  </w:r>
                </w:p>
              </w:tc>
              <w:tc>
                <w:tcPr>
                  <w:tcW w:w="96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B4F" w14:textId="77777777" w:rsidR="000A47E1" w:rsidRPr="002024B1" w:rsidRDefault="000A47E1" w:rsidP="00DF2038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  <w:r w:rsidRPr="002024B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05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B50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16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B51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270B52" w14:textId="77777777" w:rsidR="000A47E1" w:rsidRPr="002024B1" w:rsidRDefault="000A47E1" w:rsidP="00DF203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</w:pPr>
                </w:p>
              </w:tc>
            </w:tr>
          </w:tbl>
          <w:p w14:paraId="15270B54" w14:textId="77777777" w:rsidR="000A47E1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</w:pPr>
          </w:p>
          <w:p w14:paraId="15270B55" w14:textId="77777777" w:rsidR="000A47E1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</w:pPr>
          </w:p>
          <w:p w14:paraId="15270B56" w14:textId="77777777" w:rsidR="000A47E1" w:rsidRPr="005343ED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</w:pPr>
          </w:p>
          <w:p w14:paraId="15270B57" w14:textId="77777777" w:rsidR="000A47E1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</w:pPr>
            <w:r w:rsidRPr="005343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Connectivity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 xml:space="preserve"> of OP2 Right vs connectivity of </w:t>
            </w:r>
            <w:r w:rsidRPr="005343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PIC Right (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 xml:space="preserve">there are only </w:t>
            </w:r>
            <w:r w:rsidRPr="005343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ipsilateral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 xml:space="preserve"> connections</w:t>
            </w:r>
            <w:r w:rsidRPr="005343E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)</w:t>
            </w:r>
          </w:p>
          <w:p w14:paraId="15270B58" w14:textId="77777777" w:rsidR="000A47E1" w:rsidRPr="005343ED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70B59" w14:textId="77777777" w:rsidR="000A47E1" w:rsidRPr="005343ED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</w:p>
        </w:tc>
      </w:tr>
    </w:tbl>
    <w:p w14:paraId="15270B5B" w14:textId="77777777" w:rsidR="000A47E1" w:rsidRPr="0005529A" w:rsidRDefault="000A47E1" w:rsidP="000A47E1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</w:pPr>
      <w:proofErr w:type="spellStart"/>
      <w:r w:rsidRPr="0005529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  <w:t>Ipsi</w:t>
      </w:r>
      <w:proofErr w:type="spellEnd"/>
      <w:r w:rsidRPr="0005529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  <w:tab/>
      </w:r>
      <w:r w:rsidRPr="0005529A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  <w:tab/>
        <w:t>conn</w:t>
      </w:r>
    </w:p>
    <w:tbl>
      <w:tblPr>
        <w:tblW w:w="2038" w:type="dxa"/>
        <w:tblInd w:w="93" w:type="dxa"/>
        <w:tblLook w:val="04A0" w:firstRow="1" w:lastRow="0" w:firstColumn="1" w:lastColumn="0" w:noHBand="0" w:noVBand="1"/>
      </w:tblPr>
      <w:tblGrid>
        <w:gridCol w:w="1291"/>
        <w:gridCol w:w="966"/>
      </w:tblGrid>
      <w:tr w:rsidR="000A47E1" w:rsidRPr="00B30E4E" w14:paraId="15270B5E" w14:textId="77777777" w:rsidTr="00DF2038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5C" w14:textId="77777777" w:rsidR="000A47E1" w:rsidRPr="00B30E4E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0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g2      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5D" w14:textId="77777777" w:rsidR="000A47E1" w:rsidRPr="00B30E4E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0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4.0227</w:t>
            </w:r>
          </w:p>
        </w:tc>
      </w:tr>
      <w:tr w:rsidR="000A47E1" w:rsidRPr="00B30E4E" w14:paraId="15270B61" w14:textId="77777777" w:rsidTr="00DF2038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5F" w14:textId="77777777" w:rsidR="000A47E1" w:rsidRPr="00B30E4E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0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60" w14:textId="77777777" w:rsidR="000A47E1" w:rsidRPr="00B30E4E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0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1.2355</w:t>
            </w:r>
          </w:p>
        </w:tc>
      </w:tr>
      <w:tr w:rsidR="000A47E1" w:rsidRPr="00B30E4E" w14:paraId="15270B64" w14:textId="77777777" w:rsidTr="00DF2038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62" w14:textId="77777777" w:rsidR="000A47E1" w:rsidRPr="00B30E4E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0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P3 (VS) 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63" w14:textId="77777777" w:rsidR="000A47E1" w:rsidRPr="00B30E4E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0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0.9937</w:t>
            </w:r>
          </w:p>
        </w:tc>
      </w:tr>
      <w:tr w:rsidR="000A47E1" w:rsidRPr="00B30E4E" w14:paraId="15270B67" w14:textId="77777777" w:rsidTr="00DF2038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65" w14:textId="77777777" w:rsidR="000A47E1" w:rsidRPr="00B30E4E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0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30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1   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66" w14:textId="77777777" w:rsidR="000A47E1" w:rsidRPr="00B30E4E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0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8.2065</w:t>
            </w:r>
          </w:p>
        </w:tc>
      </w:tr>
      <w:tr w:rsidR="000A47E1" w:rsidRPr="00B30E4E" w14:paraId="15270B6A" w14:textId="77777777" w:rsidTr="00DF2038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68" w14:textId="77777777" w:rsidR="000A47E1" w:rsidRPr="00B30E4E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0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g1      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69" w14:textId="77777777" w:rsidR="000A47E1" w:rsidRPr="00B30E4E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0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3.4937</w:t>
            </w:r>
          </w:p>
        </w:tc>
      </w:tr>
      <w:tr w:rsidR="000A47E1" w:rsidRPr="00B30E4E" w14:paraId="15270B6D" w14:textId="77777777" w:rsidTr="00DF2038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6B" w14:textId="77777777" w:rsidR="000A47E1" w:rsidRPr="00B30E4E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30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g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6C" w14:textId="77777777" w:rsidR="000A47E1" w:rsidRPr="00B30E4E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0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.0919</w:t>
            </w:r>
          </w:p>
        </w:tc>
      </w:tr>
      <w:tr w:rsidR="000A47E1" w:rsidRPr="00B30E4E" w14:paraId="15270B70" w14:textId="77777777" w:rsidTr="00DF2038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6E" w14:textId="77777777" w:rsidR="000A47E1" w:rsidRPr="00B30E4E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0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30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   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6F" w14:textId="77777777" w:rsidR="000A47E1" w:rsidRPr="00B30E4E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0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922</w:t>
            </w:r>
          </w:p>
        </w:tc>
      </w:tr>
      <w:tr w:rsidR="000A47E1" w:rsidRPr="00B30E4E" w14:paraId="15270B73" w14:textId="77777777" w:rsidTr="00DF2038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71" w14:textId="77777777" w:rsidR="000A47E1" w:rsidRPr="00B30E4E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0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/</w:t>
            </w:r>
            <w:r w:rsidRPr="00B30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72" w14:textId="77777777" w:rsidR="000A47E1" w:rsidRPr="00B30E4E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0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7746</w:t>
            </w:r>
          </w:p>
        </w:tc>
      </w:tr>
      <w:tr w:rsidR="000A47E1" w:rsidRPr="00B30E4E" w14:paraId="15270B76" w14:textId="77777777" w:rsidTr="00DF2038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74" w14:textId="77777777" w:rsidR="000A47E1" w:rsidRPr="00B30E4E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30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lPu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75" w14:textId="77777777" w:rsidR="000A47E1" w:rsidRPr="00B30E4E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0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7721</w:t>
            </w:r>
          </w:p>
        </w:tc>
      </w:tr>
      <w:tr w:rsidR="000A47E1" w:rsidRPr="00B30E4E" w14:paraId="15270B79" w14:textId="77777777" w:rsidTr="00DF2038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77" w14:textId="77777777" w:rsidR="000A47E1" w:rsidRPr="00B30E4E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0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3tonIa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78" w14:textId="77777777" w:rsidR="000A47E1" w:rsidRPr="00B30E4E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0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17</w:t>
            </w:r>
          </w:p>
        </w:tc>
      </w:tr>
      <w:tr w:rsidR="000A47E1" w:rsidRPr="00B30E4E" w14:paraId="15270B7C" w14:textId="77777777" w:rsidTr="00DF2038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7A" w14:textId="77777777" w:rsidR="000A47E1" w:rsidRPr="00B30E4E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0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c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7B" w14:textId="77777777" w:rsidR="000A47E1" w:rsidRPr="00B30E4E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0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874</w:t>
            </w:r>
          </w:p>
        </w:tc>
      </w:tr>
      <w:tr w:rsidR="000A47E1" w:rsidRPr="00B30E4E" w14:paraId="15270B7F" w14:textId="77777777" w:rsidTr="00DF2038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7D" w14:textId="77777777" w:rsidR="000A47E1" w:rsidRPr="00B30E4E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0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3tru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7E" w14:textId="77777777" w:rsidR="000A47E1" w:rsidRPr="00B30E4E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0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7355</w:t>
            </w:r>
          </w:p>
        </w:tc>
      </w:tr>
      <w:tr w:rsidR="000A47E1" w:rsidRPr="00B30E4E" w14:paraId="15270B82" w14:textId="77777777" w:rsidTr="00DF2038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80" w14:textId="77777777" w:rsidR="000A47E1" w:rsidRPr="00B30E4E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30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d</w:t>
            </w:r>
            <w:proofErr w:type="spellEnd"/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81" w14:textId="77777777" w:rsidR="000A47E1" w:rsidRPr="00B30E4E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0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561</w:t>
            </w:r>
          </w:p>
        </w:tc>
      </w:tr>
      <w:tr w:rsidR="000A47E1" w:rsidRPr="00B30E4E" w14:paraId="15270B85" w14:textId="77777777" w:rsidTr="00DF2038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83" w14:textId="77777777" w:rsidR="000A47E1" w:rsidRPr="00B30E4E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0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B30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2   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84" w14:textId="77777777" w:rsidR="000A47E1" w:rsidRPr="00B30E4E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0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176</w:t>
            </w:r>
          </w:p>
        </w:tc>
      </w:tr>
      <w:tr w:rsidR="000A47E1" w:rsidRPr="00B30E4E" w14:paraId="15270B88" w14:textId="77777777" w:rsidTr="00DF2038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86" w14:textId="77777777" w:rsidR="000A47E1" w:rsidRPr="00B30E4E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0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7PC (SPL) 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87" w14:textId="77777777" w:rsidR="000A47E1" w:rsidRPr="00B30E4E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30E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345</w:t>
            </w:r>
          </w:p>
        </w:tc>
      </w:tr>
    </w:tbl>
    <w:p w14:paraId="15270B89" w14:textId="77777777" w:rsidR="000A47E1" w:rsidRDefault="000A47E1" w:rsidP="000A47E1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/>
        </w:rPr>
      </w:pPr>
    </w:p>
    <w:p w14:paraId="15270B8A" w14:textId="77777777" w:rsidR="000A47E1" w:rsidRDefault="000A47E1" w:rsidP="000A47E1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/>
        </w:rPr>
      </w:pPr>
    </w:p>
    <w:p w14:paraId="15270B8B" w14:textId="77777777" w:rsidR="000A47E1" w:rsidRDefault="000A47E1" w:rsidP="000A47E1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it-IT"/>
        </w:rPr>
      </w:pPr>
      <w:r w:rsidRPr="005343ED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it-IT"/>
        </w:rPr>
        <w:t>Connectivity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it-IT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it-IT"/>
        </w:rPr>
        <w:t>of  PIC</w:t>
      </w:r>
      <w:proofErr w:type="gramEnd"/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it-IT"/>
        </w:rPr>
        <w:t xml:space="preserve"> Left vs connectivity of</w:t>
      </w:r>
      <w:r w:rsidRPr="005343ED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it-IT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it-IT"/>
        </w:rPr>
        <w:t>OP2 Left</w:t>
      </w:r>
    </w:p>
    <w:p w14:paraId="15270B8C" w14:textId="77777777" w:rsidR="000A47E1" w:rsidRDefault="000A47E1" w:rsidP="000A47E1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it-IT"/>
        </w:rPr>
      </w:pPr>
    </w:p>
    <w:tbl>
      <w:tblPr>
        <w:tblW w:w="5498" w:type="dxa"/>
        <w:tblInd w:w="93" w:type="dxa"/>
        <w:tblLook w:val="04A0" w:firstRow="1" w:lastRow="0" w:firstColumn="1" w:lastColumn="0" w:noHBand="0" w:noVBand="1"/>
      </w:tblPr>
      <w:tblGrid>
        <w:gridCol w:w="1669"/>
        <w:gridCol w:w="960"/>
        <w:gridCol w:w="240"/>
        <w:gridCol w:w="1669"/>
        <w:gridCol w:w="960"/>
      </w:tblGrid>
      <w:tr w:rsidR="000A47E1" w:rsidRPr="00B15DE4" w14:paraId="15270B92" w14:textId="77777777" w:rsidTr="00DF2038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8D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ps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8E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n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8F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90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91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n</w:t>
            </w:r>
          </w:p>
        </w:tc>
      </w:tr>
      <w:tr w:rsidR="000A47E1" w:rsidRPr="00B15DE4" w14:paraId="15270B98" w14:textId="77777777" w:rsidTr="00DF2038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93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Fcm</w:t>
            </w:r>
            <w:proofErr w:type="spellEnd"/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IP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94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78.8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95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96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5L (SPL)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97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6</w:t>
            </w:r>
          </w:p>
        </w:tc>
      </w:tr>
      <w:tr w:rsidR="000A47E1" w:rsidRPr="00B15DE4" w14:paraId="15270B9E" w14:textId="77777777" w:rsidTr="00DF2038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99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Fop</w:t>
            </w:r>
            <w:proofErr w:type="spellEnd"/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IP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9A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8.7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9B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9C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al</w:t>
            </w:r>
            <w:proofErr w:type="spellEnd"/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arietal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9D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5</w:t>
            </w:r>
          </w:p>
        </w:tc>
      </w:tr>
      <w:tr w:rsidR="000A47E1" w:rsidRPr="00B15DE4" w14:paraId="15270BA4" w14:textId="77777777" w:rsidTr="00DF2038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9F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F (IPL)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A0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6.2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A1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A2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A3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1</w:t>
            </w:r>
          </w:p>
        </w:tc>
      </w:tr>
      <w:tr w:rsidR="000A47E1" w:rsidRPr="00B15DE4" w14:paraId="15270BAA" w14:textId="77777777" w:rsidTr="00DF2038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A5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A6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6.9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A7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A8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p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A9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9</w:t>
            </w:r>
          </w:p>
        </w:tc>
      </w:tr>
      <w:tr w:rsidR="000A47E1" w:rsidRPr="00B15DE4" w14:paraId="15270BB0" w14:textId="77777777" w:rsidTr="00DF2038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AB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Ft</w:t>
            </w:r>
            <w:proofErr w:type="spellEnd"/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IPL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AC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.3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AD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AE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AF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2</w:t>
            </w:r>
          </w:p>
        </w:tc>
      </w:tr>
      <w:tr w:rsidR="000A47E1" w:rsidRPr="00B15DE4" w14:paraId="15270BB6" w14:textId="77777777" w:rsidTr="00DF2038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B1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22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B2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.7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B3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B4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5M (SPL)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B5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7</w:t>
            </w:r>
          </w:p>
        </w:tc>
      </w:tr>
      <w:tr w:rsidR="000A47E1" w:rsidRPr="00B15DE4" w14:paraId="15270BBC" w14:textId="77777777" w:rsidTr="00DF2038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B7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B8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.8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B9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BA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BB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3</w:t>
            </w:r>
          </w:p>
        </w:tc>
      </w:tr>
      <w:tr w:rsidR="000A47E1" w:rsidRPr="00B15DE4" w14:paraId="15270BC2" w14:textId="77777777" w:rsidTr="00DF2038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BD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al</w:t>
            </w:r>
            <w:proofErr w:type="spellEnd"/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arietal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BE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BF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C0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7PC (SPL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C1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8</w:t>
            </w:r>
          </w:p>
        </w:tc>
      </w:tr>
      <w:tr w:rsidR="000A47E1" w:rsidRPr="00B15DE4" w14:paraId="15270BC8" w14:textId="77777777" w:rsidTr="00DF2038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C3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C4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9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C5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C6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3tr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C7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8</w:t>
            </w:r>
          </w:p>
        </w:tc>
      </w:tr>
      <w:tr w:rsidR="000A47E1" w:rsidRPr="00B15DE4" w14:paraId="15270BCE" w14:textId="77777777" w:rsidTr="00DF2038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C9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CA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0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CB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CC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CD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3</w:t>
            </w:r>
          </w:p>
        </w:tc>
      </w:tr>
      <w:tr w:rsidR="000A47E1" w:rsidRPr="00B15DE4" w14:paraId="15270BD4" w14:textId="77777777" w:rsidTr="00DF2038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CF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pST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D0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3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D1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D2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4a     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D3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7</w:t>
            </w:r>
          </w:p>
        </w:tc>
      </w:tr>
      <w:tr w:rsidR="000A47E1" w:rsidRPr="00B15DE4" w14:paraId="15270BDA" w14:textId="77777777" w:rsidTr="00DF2038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D5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D6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0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D7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D8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F (IPL)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D9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3</w:t>
            </w:r>
          </w:p>
        </w:tc>
      </w:tr>
      <w:tr w:rsidR="000A47E1" w:rsidRPr="00B15DE4" w14:paraId="15270BE0" w14:textId="77777777" w:rsidTr="00DF2038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DB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Hip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DC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6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DD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DE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th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DF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6</w:t>
            </w:r>
          </w:p>
        </w:tc>
      </w:tr>
      <w:tr w:rsidR="000A47E1" w:rsidRPr="00B15DE4" w14:paraId="15270BE6" w14:textId="77777777" w:rsidTr="00DF2038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E1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T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E2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E3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E4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5Ci (SPL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E5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6</w:t>
            </w:r>
          </w:p>
        </w:tc>
      </w:tr>
      <w:tr w:rsidR="000A47E1" w:rsidRPr="00B15DE4" w14:paraId="15270BEC" w14:textId="77777777" w:rsidTr="00DF2038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E7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E8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E9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EA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h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EB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5</w:t>
            </w:r>
          </w:p>
        </w:tc>
      </w:tr>
      <w:tr w:rsidR="000A47E1" w:rsidRPr="00B15DE4" w14:paraId="15270BF2" w14:textId="77777777" w:rsidTr="00DF2038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ED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Pth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EE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EF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F0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3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F1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4</w:t>
            </w:r>
          </w:p>
        </w:tc>
      </w:tr>
      <w:tr w:rsidR="000A47E1" w:rsidRPr="00B15DE4" w14:paraId="15270BF8" w14:textId="77777777" w:rsidTr="00DF2038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F3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c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F4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F5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F6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F7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4</w:t>
            </w:r>
          </w:p>
        </w:tc>
      </w:tr>
      <w:tr w:rsidR="000A47E1" w:rsidRPr="00B15DE4" w14:paraId="15270BFE" w14:textId="77777777" w:rsidTr="00DF2038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F9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FA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FB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FC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Pth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FD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4</w:t>
            </w:r>
          </w:p>
        </w:tc>
      </w:tr>
      <w:tr w:rsidR="000A47E1" w:rsidRPr="00B15DE4" w14:paraId="15270C04" w14:textId="77777777" w:rsidTr="00DF2038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BFF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Fm</w:t>
            </w:r>
            <w:proofErr w:type="spellEnd"/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IPL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00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01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02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03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2</w:t>
            </w:r>
          </w:p>
        </w:tc>
      </w:tr>
      <w:tr w:rsidR="000A47E1" w:rsidRPr="00B15DE4" w14:paraId="15270C0A" w14:textId="77777777" w:rsidTr="00DF2038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05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06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07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08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g1    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09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0</w:t>
            </w:r>
          </w:p>
        </w:tc>
      </w:tr>
      <w:tr w:rsidR="000A47E1" w:rsidRPr="00B15DE4" w14:paraId="15270C10" w14:textId="77777777" w:rsidTr="00DF2038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0B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hIP2 (IP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0C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0D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0E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7 (SPL)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0F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7</w:t>
            </w:r>
          </w:p>
        </w:tc>
      </w:tr>
      <w:tr w:rsidR="000A47E1" w:rsidRPr="00B15DE4" w14:paraId="15270C16" w14:textId="77777777" w:rsidTr="00DF2038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11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d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12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13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14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Hip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15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7</w:t>
            </w:r>
          </w:p>
        </w:tc>
      </w:tr>
      <w:tr w:rsidR="000A47E1" w:rsidRPr="00B15DE4" w14:paraId="15270C1C" w14:textId="77777777" w:rsidTr="00DF2038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17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pST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18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19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1A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1B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6</w:t>
            </w:r>
          </w:p>
        </w:tc>
      </w:tr>
      <w:tr w:rsidR="000A47E1" w:rsidRPr="00B15DE4" w14:paraId="15270C22" w14:textId="77777777" w:rsidTr="00DF2038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1D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Tth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1E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1F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20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Ft</w:t>
            </w:r>
            <w:proofErr w:type="spellEnd"/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IPL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21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5</w:t>
            </w:r>
          </w:p>
        </w:tc>
      </w:tr>
      <w:tr w:rsidR="000A47E1" w:rsidRPr="00B15DE4" w14:paraId="15270C28" w14:textId="77777777" w:rsidTr="00DF2038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23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th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24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25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26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7P (SPL)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27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5</w:t>
            </w:r>
          </w:p>
        </w:tc>
      </w:tr>
      <w:tr w:rsidR="000A47E1" w:rsidRPr="00B15DE4" w14:paraId="15270C2E" w14:textId="77777777" w:rsidTr="00DF2038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29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al</w:t>
            </w:r>
            <w:proofErr w:type="spellEnd"/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omatosenso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2A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2B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2C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Fcm</w:t>
            </w:r>
            <w:proofErr w:type="spellEnd"/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IP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2D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</w:t>
            </w:r>
          </w:p>
        </w:tc>
      </w:tr>
      <w:tr w:rsidR="000A47E1" w:rsidRPr="00B15DE4" w14:paraId="15270C34" w14:textId="77777777" w:rsidTr="00DF2038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2F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30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31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32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al</w:t>
            </w:r>
            <w:proofErr w:type="spellEnd"/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emporal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33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</w:t>
            </w:r>
          </w:p>
        </w:tc>
      </w:tr>
      <w:tr w:rsidR="000A47E1" w:rsidRPr="00B15DE4" w14:paraId="15270C3A" w14:textId="77777777" w:rsidTr="00DF2038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35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36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37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38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al</w:t>
            </w:r>
            <w:proofErr w:type="spellEnd"/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omatosenso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39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</w:tr>
      <w:tr w:rsidR="000A47E1" w:rsidRPr="00B15DE4" w14:paraId="15270C40" w14:textId="77777777" w:rsidTr="00DF2038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3B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3C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3D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3E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hIP2 (IP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3F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</w:tr>
      <w:tr w:rsidR="000A47E1" w:rsidRPr="00B15DE4" w14:paraId="15270C46" w14:textId="77777777" w:rsidTr="00DF2038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41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v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42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43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44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Fop</w:t>
            </w:r>
            <w:proofErr w:type="spellEnd"/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IPL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45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</w:tr>
      <w:tr w:rsidR="000A47E1" w:rsidRPr="00B15DE4" w14:paraId="15270C4C" w14:textId="77777777" w:rsidTr="00DF2038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47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48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49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4A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al</w:t>
            </w:r>
            <w:proofErr w:type="spellEnd"/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Visual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4B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</w:tr>
      <w:tr w:rsidR="000A47E1" w:rsidRPr="00B15DE4" w14:paraId="15270C52" w14:textId="77777777" w:rsidTr="00DF2038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4D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al</w:t>
            </w:r>
            <w:proofErr w:type="spellEnd"/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Visual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4E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4F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50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51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</w:tr>
      <w:tr w:rsidR="000A47E1" w:rsidRPr="00B15DE4" w14:paraId="15270C58" w14:textId="77777777" w:rsidTr="00DF2038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53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al</w:t>
            </w:r>
            <w:proofErr w:type="spellEnd"/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emporal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54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55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56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E 11 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57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</w:t>
            </w:r>
          </w:p>
        </w:tc>
      </w:tr>
      <w:tr w:rsidR="000A47E1" w:rsidRPr="00B15DE4" w14:paraId="15270C5E" w14:textId="77777777" w:rsidTr="00DF2038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59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5A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5B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5C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5D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</w:t>
            </w:r>
          </w:p>
        </w:tc>
      </w:tr>
      <w:tr w:rsidR="000A47E1" w:rsidRPr="00B15DE4" w14:paraId="15270C64" w14:textId="77777777" w:rsidTr="00DF2038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5F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60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61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62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E 3   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63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0</w:t>
            </w:r>
          </w:p>
        </w:tc>
      </w:tr>
      <w:tr w:rsidR="000A47E1" w:rsidRPr="00B15DE4" w14:paraId="15270C6A" w14:textId="77777777" w:rsidTr="00DF2038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65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c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66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67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68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69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0</w:t>
            </w:r>
          </w:p>
        </w:tc>
      </w:tr>
      <w:tr w:rsidR="000A47E1" w:rsidRPr="00B15DE4" w14:paraId="15270C70" w14:textId="77777777" w:rsidTr="00DF2038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6B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FJ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6C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6D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6E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6F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0</w:t>
            </w:r>
          </w:p>
        </w:tc>
      </w:tr>
      <w:tr w:rsidR="000A47E1" w:rsidRPr="00B15DE4" w14:paraId="15270C76" w14:textId="77777777" w:rsidTr="00DF2038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71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72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73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74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E 10 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75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</w:t>
            </w:r>
          </w:p>
        </w:tc>
      </w:tr>
      <w:tr w:rsidR="000A47E1" w:rsidRPr="00B15DE4" w14:paraId="15270C7C" w14:textId="77777777" w:rsidTr="00DF2038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77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IdvI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78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79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7A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g2    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7B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</w:t>
            </w:r>
          </w:p>
        </w:tc>
      </w:tr>
      <w:tr w:rsidR="000A47E1" w:rsidRPr="00B15DE4" w14:paraId="15270C82" w14:textId="77777777" w:rsidTr="00DF2038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7D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F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7E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7F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80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81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</w:t>
            </w:r>
          </w:p>
        </w:tc>
      </w:tr>
      <w:tr w:rsidR="000A47E1" w:rsidRPr="00B15DE4" w14:paraId="15270C88" w14:textId="77777777" w:rsidTr="00DF2038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83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7P (SPL)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84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85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86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87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8</w:t>
            </w:r>
          </w:p>
        </w:tc>
      </w:tr>
      <w:tr w:rsidR="000A47E1" w:rsidRPr="00B15DE4" w14:paraId="15270C8E" w14:textId="77777777" w:rsidTr="00DF2038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89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8A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8B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8C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OP1 (SII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8D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</w:t>
            </w:r>
          </w:p>
        </w:tc>
      </w:tr>
      <w:tr w:rsidR="000A47E1" w:rsidRPr="00B15DE4" w14:paraId="15270C94" w14:textId="77777777" w:rsidTr="00DF2038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8F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46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90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91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92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7M (SPL)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93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</w:t>
            </w:r>
          </w:p>
        </w:tc>
      </w:tr>
      <w:tr w:rsidR="000A47E1" w:rsidRPr="00B15DE4" w14:paraId="15270C9A" w14:textId="77777777" w:rsidTr="00DF2038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95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96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97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98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Fm</w:t>
            </w:r>
            <w:proofErr w:type="spellEnd"/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IPL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99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</w:t>
            </w:r>
          </w:p>
        </w:tc>
      </w:tr>
      <w:tr w:rsidR="000A47E1" w:rsidRPr="00B15DE4" w14:paraId="15270CA0" w14:textId="77777777" w:rsidTr="00DF2038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9B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cv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9C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9D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9E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pST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9F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</w:t>
            </w:r>
          </w:p>
        </w:tc>
      </w:tr>
      <w:tr w:rsidR="000A47E1" w:rsidRPr="00B15DE4" w14:paraId="15270CA6" w14:textId="77777777" w:rsidTr="00DF2038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A1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A2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A3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A4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A5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</w:tr>
      <w:tr w:rsidR="000A47E1" w:rsidRPr="00B15DE4" w14:paraId="15270CAC" w14:textId="77777777" w:rsidTr="00DF2038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A7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ygdala</w:t>
            </w:r>
            <w:proofErr w:type="spellEnd"/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Str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A8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A9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AA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AB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</w:tr>
      <w:tr w:rsidR="000A47E1" w:rsidRPr="00B15DE4" w14:paraId="15270CB2" w14:textId="77777777" w:rsidTr="00DF2038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AD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el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AE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AF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B0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hal</w:t>
            </w:r>
            <w:proofErr w:type="spellEnd"/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otor 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B1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</w:tr>
      <w:tr w:rsidR="000A47E1" w:rsidRPr="00B15DE4" w14:paraId="15270CB8" w14:textId="77777777" w:rsidTr="00DF2038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B3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Oth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B4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B5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B6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Tth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B7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</w:tr>
      <w:tr w:rsidR="000A47E1" w:rsidRPr="00B15DE4" w14:paraId="15270CBE" w14:textId="77777777" w:rsidTr="00DF2038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B9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ubiculum   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BA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BB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BC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E 12 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BD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</w:tr>
      <w:tr w:rsidR="000A47E1" w:rsidRPr="00B15DE4" w14:paraId="15270CC4" w14:textId="77777777" w:rsidTr="00DF2038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BF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C0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C1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C2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C3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</w:tr>
      <w:tr w:rsidR="000A47E1" w:rsidRPr="00B15DE4" w14:paraId="15270CCA" w14:textId="77777777" w:rsidTr="00DF2038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C5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 xml:space="preserve"> </w:t>
            </w:r>
            <w:proofErr w:type="spellStart"/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Ga</w:t>
            </w:r>
            <w:proofErr w:type="spellEnd"/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IPL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C6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C7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C8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i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C9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</w:tr>
      <w:tr w:rsidR="000A47E1" w:rsidRPr="00B15DE4" w14:paraId="15270CD0" w14:textId="77777777" w:rsidTr="00DF2038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CB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CC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CD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CE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Ga</w:t>
            </w:r>
            <w:proofErr w:type="spellEnd"/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IPL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CF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 w:rsidR="000A47E1" w:rsidRPr="00B15DE4" w14:paraId="15270CD6" w14:textId="77777777" w:rsidTr="00DF2038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D1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my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D2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D3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D4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PFth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D5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</w:tr>
      <w:tr w:rsidR="000A47E1" w:rsidRPr="00B15DE4" w14:paraId="15270CDC" w14:textId="77777777" w:rsidTr="00DF2038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D7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r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D8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D9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DA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DB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A47E1" w:rsidRPr="00B15DE4" w14:paraId="15270CE2" w14:textId="77777777" w:rsidTr="00DF2038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DD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ygdala</w:t>
            </w:r>
            <w:proofErr w:type="spellEnd"/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CM)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DE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DF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E0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E1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A47E1" w:rsidRPr="00B15DE4" w14:paraId="15270CE8" w14:textId="77777777" w:rsidTr="00DF2038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E3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r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E4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E5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E6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E7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A47E1" w:rsidRPr="00B15DE4" w14:paraId="15270CEE" w14:textId="77777777" w:rsidTr="00DF2038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E9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i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EA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EB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EC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ED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A47E1" w:rsidRPr="00B15DE4" w14:paraId="15270CF4" w14:textId="77777777" w:rsidTr="00DF2038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EF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F0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F1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F2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F3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A47E1" w:rsidRPr="00B15DE4" w14:paraId="15270CFA" w14:textId="77777777" w:rsidTr="00DF2038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F5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hOc4v (V4(v)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F6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F7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F8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F9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A47E1" w:rsidRPr="00B15DE4" w14:paraId="15270D00" w14:textId="77777777" w:rsidTr="00DF2038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FB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BF (Ch 4)   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FC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FD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FE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CFF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A47E1" w:rsidRPr="00B15DE4" w14:paraId="15270D06" w14:textId="77777777" w:rsidTr="00DF2038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01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02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03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04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05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A47E1" w:rsidRPr="00B15DE4" w14:paraId="15270D0C" w14:textId="77777777" w:rsidTr="00DF2038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07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r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08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09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0A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0B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A47E1" w:rsidRPr="00B15DE4" w14:paraId="15270D12" w14:textId="77777777" w:rsidTr="00DF2038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0D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ip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0E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0F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10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11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A47E1" w:rsidRPr="00B15DE4" w14:paraId="15270D18" w14:textId="77777777" w:rsidTr="00DF2038">
        <w:trPr>
          <w:trHeight w:val="3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13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G (Hippocampu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14" w14:textId="77777777" w:rsidR="000A47E1" w:rsidRPr="00B15DE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15D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15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16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17" w14:textId="77777777" w:rsidR="000A47E1" w:rsidRPr="00B15DE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15270D19" w14:textId="77777777" w:rsidR="000A47E1" w:rsidRDefault="000A47E1" w:rsidP="000A47E1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it-IT"/>
        </w:rPr>
      </w:pPr>
    </w:p>
    <w:p w14:paraId="15270D1A" w14:textId="77777777" w:rsidR="000A47E1" w:rsidRDefault="000A47E1" w:rsidP="000A47E1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it-IT"/>
        </w:rPr>
      </w:pPr>
    </w:p>
    <w:p w14:paraId="15270D1B" w14:textId="77777777" w:rsidR="000A47E1" w:rsidRDefault="000A47E1" w:rsidP="000A47E1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it-IT"/>
        </w:rPr>
      </w:pPr>
    </w:p>
    <w:p w14:paraId="15270D1C" w14:textId="77777777" w:rsidR="000A47E1" w:rsidRDefault="000A47E1" w:rsidP="000A47E1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it-IT"/>
        </w:rPr>
      </w:pPr>
    </w:p>
    <w:p w14:paraId="15270D1D" w14:textId="77777777" w:rsidR="000A47E1" w:rsidRDefault="000A47E1" w:rsidP="000A47E1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it-IT"/>
        </w:rPr>
      </w:pPr>
      <w:r w:rsidRPr="005343ED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it-IT"/>
        </w:rPr>
        <w:t>Connectivity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it-IT"/>
        </w:rPr>
        <w:t xml:space="preserve"> of OP2 Left vs connectivity of </w:t>
      </w:r>
      <w:r w:rsidRPr="005343ED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it-IT"/>
        </w:rPr>
        <w:t xml:space="preserve">PIC 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GB" w:eastAsia="it-IT"/>
        </w:rPr>
        <w:t>Left</w:t>
      </w:r>
    </w:p>
    <w:p w14:paraId="15270D1E" w14:textId="77777777" w:rsidR="000A47E1" w:rsidRDefault="000A47E1" w:rsidP="000A47E1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/>
        </w:rPr>
      </w:pPr>
    </w:p>
    <w:tbl>
      <w:tblPr>
        <w:tblW w:w="1979" w:type="dxa"/>
        <w:tblInd w:w="93" w:type="dxa"/>
        <w:tblLook w:val="04A0" w:firstRow="1" w:lastRow="0" w:firstColumn="1" w:lastColumn="0" w:noHBand="0" w:noVBand="1"/>
      </w:tblPr>
      <w:tblGrid>
        <w:gridCol w:w="1205"/>
        <w:gridCol w:w="960"/>
      </w:tblGrid>
      <w:tr w:rsidR="000A47E1" w:rsidRPr="00FC3474" w14:paraId="15270D21" w14:textId="77777777" w:rsidTr="00DF2038">
        <w:trPr>
          <w:trHeight w:val="30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1F" w14:textId="77777777" w:rsidR="000A47E1" w:rsidRPr="00FC347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C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ps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20" w14:textId="77777777" w:rsidR="000A47E1" w:rsidRPr="00FC347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n</w:t>
            </w:r>
          </w:p>
        </w:tc>
      </w:tr>
      <w:tr w:rsidR="000A47E1" w:rsidRPr="00FC3474" w14:paraId="15270D24" w14:textId="77777777" w:rsidTr="00DF2038">
        <w:trPr>
          <w:trHeight w:val="30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22" w14:textId="77777777" w:rsidR="000A47E1" w:rsidRPr="00FC347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23" w14:textId="77777777" w:rsidR="000A47E1" w:rsidRPr="00FC347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9.93</w:t>
            </w:r>
          </w:p>
        </w:tc>
      </w:tr>
      <w:tr w:rsidR="000A47E1" w:rsidRPr="00FC3474" w14:paraId="15270D27" w14:textId="77777777" w:rsidTr="00DF2038">
        <w:trPr>
          <w:trHeight w:val="30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25" w14:textId="77777777" w:rsidR="000A47E1" w:rsidRPr="00FC347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g1    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26" w14:textId="77777777" w:rsidR="000A47E1" w:rsidRPr="00FC347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03.45</w:t>
            </w:r>
          </w:p>
        </w:tc>
      </w:tr>
      <w:tr w:rsidR="000A47E1" w:rsidRPr="00FC3474" w14:paraId="15270D2A" w14:textId="77777777" w:rsidTr="00DF2038">
        <w:trPr>
          <w:trHeight w:val="30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28" w14:textId="77777777" w:rsidR="000A47E1" w:rsidRPr="00FC347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E 11 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29" w14:textId="77777777" w:rsidR="000A47E1" w:rsidRPr="00FC347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9.96</w:t>
            </w:r>
          </w:p>
        </w:tc>
      </w:tr>
      <w:tr w:rsidR="000A47E1" w:rsidRPr="00FC3474" w14:paraId="15270D2D" w14:textId="77777777" w:rsidTr="00DF2038">
        <w:trPr>
          <w:trHeight w:val="30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2B" w14:textId="77777777" w:rsidR="000A47E1" w:rsidRPr="00FC347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g2    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2C" w14:textId="77777777" w:rsidR="000A47E1" w:rsidRPr="00FC347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4.47</w:t>
            </w:r>
          </w:p>
        </w:tc>
      </w:tr>
      <w:tr w:rsidR="000A47E1" w:rsidRPr="00FC3474" w14:paraId="15270D30" w14:textId="77777777" w:rsidTr="00DF2038">
        <w:trPr>
          <w:trHeight w:val="30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2E" w14:textId="77777777" w:rsidR="000A47E1" w:rsidRPr="00FC347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E 10 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2F" w14:textId="77777777" w:rsidR="000A47E1" w:rsidRPr="00FC347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7.99</w:t>
            </w:r>
          </w:p>
        </w:tc>
      </w:tr>
      <w:tr w:rsidR="000A47E1" w:rsidRPr="00FC3474" w14:paraId="15270D33" w14:textId="77777777" w:rsidTr="00DF2038">
        <w:trPr>
          <w:trHeight w:val="30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31" w14:textId="77777777" w:rsidR="000A47E1" w:rsidRPr="00FC347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OP3 (VS)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32" w14:textId="77777777" w:rsidR="000A47E1" w:rsidRPr="00FC347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.92</w:t>
            </w:r>
          </w:p>
        </w:tc>
      </w:tr>
      <w:tr w:rsidR="000A47E1" w:rsidRPr="00FC3474" w14:paraId="15270D36" w14:textId="77777777" w:rsidTr="00DF2038">
        <w:trPr>
          <w:trHeight w:val="30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34" w14:textId="77777777" w:rsidR="000A47E1" w:rsidRPr="00FC347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C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35" w14:textId="77777777" w:rsidR="000A47E1" w:rsidRPr="00FC347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.15</w:t>
            </w:r>
          </w:p>
        </w:tc>
      </w:tr>
      <w:tr w:rsidR="000A47E1" w:rsidRPr="00FC3474" w14:paraId="15270D39" w14:textId="77777777" w:rsidTr="00DF2038">
        <w:trPr>
          <w:trHeight w:val="30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37" w14:textId="77777777" w:rsidR="000A47E1" w:rsidRPr="00FC347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TE 12 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38" w14:textId="77777777" w:rsidR="000A47E1" w:rsidRPr="00FC347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61</w:t>
            </w:r>
          </w:p>
        </w:tc>
      </w:tr>
      <w:tr w:rsidR="000A47E1" w:rsidRPr="00FC3474" w14:paraId="15270D3C" w14:textId="77777777" w:rsidTr="00DF2038">
        <w:trPr>
          <w:trHeight w:val="30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3A" w14:textId="77777777" w:rsidR="000A47E1" w:rsidRPr="00FC347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p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3B" w14:textId="77777777" w:rsidR="000A47E1" w:rsidRPr="00FC347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73</w:t>
            </w:r>
          </w:p>
        </w:tc>
      </w:tr>
      <w:tr w:rsidR="000A47E1" w:rsidRPr="00FC3474" w14:paraId="15270D3F" w14:textId="77777777" w:rsidTr="00DF2038">
        <w:trPr>
          <w:trHeight w:val="30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3D" w14:textId="77777777" w:rsidR="000A47E1" w:rsidRPr="00FC347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3tonI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3E" w14:textId="77777777" w:rsidR="000A47E1" w:rsidRPr="00FC347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52</w:t>
            </w:r>
          </w:p>
        </w:tc>
      </w:tr>
      <w:tr w:rsidR="000A47E1" w:rsidRPr="00FC3474" w14:paraId="15270D42" w14:textId="77777777" w:rsidTr="00DF2038">
        <w:trPr>
          <w:trHeight w:val="30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40" w14:textId="77777777" w:rsidR="000A47E1" w:rsidRPr="00FC347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E10TE12_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41" w14:textId="77777777" w:rsidR="000A47E1" w:rsidRPr="00FC347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05</w:t>
            </w:r>
          </w:p>
        </w:tc>
      </w:tr>
      <w:tr w:rsidR="000A47E1" w:rsidRPr="00FC3474" w14:paraId="15270D45" w14:textId="77777777" w:rsidTr="00DF2038">
        <w:trPr>
          <w:trHeight w:val="30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43" w14:textId="77777777" w:rsidR="000A47E1" w:rsidRPr="00FC347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3tr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44" w14:textId="77777777" w:rsidR="000A47E1" w:rsidRPr="00FC347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69</w:t>
            </w:r>
          </w:p>
        </w:tc>
      </w:tr>
      <w:tr w:rsidR="000A47E1" w:rsidRPr="00FC3474" w14:paraId="15270D48" w14:textId="77777777" w:rsidTr="00DF2038">
        <w:trPr>
          <w:trHeight w:val="30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46" w14:textId="77777777" w:rsidR="000A47E1" w:rsidRPr="00FC347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OP1 (SII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47" w14:textId="77777777" w:rsidR="000A47E1" w:rsidRPr="00FC347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89</w:t>
            </w:r>
          </w:p>
        </w:tc>
      </w:tr>
      <w:tr w:rsidR="000A47E1" w:rsidRPr="00FC3474" w14:paraId="15270D4B" w14:textId="77777777" w:rsidTr="00DF2038">
        <w:trPr>
          <w:trHeight w:val="30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49" w14:textId="77777777" w:rsidR="000A47E1" w:rsidRPr="00FC347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OP4 (PV)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4A" w14:textId="77777777" w:rsidR="000A47E1" w:rsidRPr="00FC347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82</w:t>
            </w:r>
          </w:p>
        </w:tc>
      </w:tr>
      <w:tr w:rsidR="000A47E1" w:rsidRPr="00FC3474" w14:paraId="15270D4E" w14:textId="77777777" w:rsidTr="00DF2038">
        <w:trPr>
          <w:trHeight w:val="30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4C" w14:textId="77777777" w:rsidR="000A47E1" w:rsidRPr="00FC347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7PC (SPL)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4D" w14:textId="77777777" w:rsidR="000A47E1" w:rsidRPr="00FC347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43</w:t>
            </w:r>
          </w:p>
        </w:tc>
      </w:tr>
      <w:tr w:rsidR="000A47E1" w:rsidRPr="00FC3474" w14:paraId="15270D51" w14:textId="77777777" w:rsidTr="00DF2038">
        <w:trPr>
          <w:trHeight w:val="30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4F" w14:textId="77777777" w:rsidR="000A47E1" w:rsidRPr="00FC347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t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50" w14:textId="77777777" w:rsidR="000A47E1" w:rsidRPr="00FC347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83</w:t>
            </w:r>
          </w:p>
        </w:tc>
      </w:tr>
      <w:tr w:rsidR="000A47E1" w:rsidRPr="00FC3474" w14:paraId="15270D54" w14:textId="77777777" w:rsidTr="00DF2038">
        <w:trPr>
          <w:trHeight w:val="30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52" w14:textId="77777777" w:rsidR="000A47E1" w:rsidRPr="00FC347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53" w14:textId="77777777" w:rsidR="000A47E1" w:rsidRPr="00FC347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65</w:t>
            </w:r>
          </w:p>
        </w:tc>
      </w:tr>
      <w:tr w:rsidR="000A47E1" w:rsidRPr="00FC3474" w14:paraId="15270D57" w14:textId="77777777" w:rsidTr="00DF2038">
        <w:trPr>
          <w:trHeight w:val="30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55" w14:textId="77777777" w:rsidR="000A47E1" w:rsidRPr="00FC347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56" w14:textId="77777777" w:rsidR="000A47E1" w:rsidRPr="00FC347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88</w:t>
            </w:r>
          </w:p>
        </w:tc>
      </w:tr>
      <w:tr w:rsidR="000A47E1" w:rsidRPr="00FC3474" w14:paraId="15270D5A" w14:textId="77777777" w:rsidTr="00DF2038">
        <w:trPr>
          <w:trHeight w:val="30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58" w14:textId="77777777" w:rsidR="000A47E1" w:rsidRPr="00FC347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d1    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59" w14:textId="77777777" w:rsidR="000A47E1" w:rsidRPr="00FC347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5</w:t>
            </w:r>
          </w:p>
        </w:tc>
      </w:tr>
      <w:tr w:rsidR="000A47E1" w:rsidRPr="00FC3474" w14:paraId="15270D5D" w14:textId="77777777" w:rsidTr="00DF2038">
        <w:trPr>
          <w:trHeight w:val="30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5B" w14:textId="77777777" w:rsidR="000A47E1" w:rsidRPr="00FC347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5C" w14:textId="77777777" w:rsidR="000A47E1" w:rsidRPr="00FC347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2</w:t>
            </w:r>
          </w:p>
        </w:tc>
      </w:tr>
      <w:tr w:rsidR="000A47E1" w:rsidRPr="00FC3474" w14:paraId="15270D60" w14:textId="77777777" w:rsidTr="00DF2038">
        <w:trPr>
          <w:trHeight w:val="30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5E" w14:textId="77777777" w:rsidR="000A47E1" w:rsidRPr="00FC347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5L (SPL)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5F" w14:textId="77777777" w:rsidR="000A47E1" w:rsidRPr="00FC347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8</w:t>
            </w:r>
          </w:p>
        </w:tc>
      </w:tr>
      <w:tr w:rsidR="000A47E1" w:rsidRPr="00FC3474" w14:paraId="15270D63" w14:textId="77777777" w:rsidTr="00DF2038">
        <w:trPr>
          <w:trHeight w:val="30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61" w14:textId="77777777" w:rsidR="000A47E1" w:rsidRPr="00FC347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C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62" w14:textId="77777777" w:rsidR="000A47E1" w:rsidRPr="00FC347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7</w:t>
            </w:r>
          </w:p>
        </w:tc>
      </w:tr>
      <w:tr w:rsidR="000A47E1" w:rsidRPr="00FC3474" w14:paraId="15270D66" w14:textId="77777777" w:rsidTr="00DF2038">
        <w:trPr>
          <w:trHeight w:val="30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64" w14:textId="77777777" w:rsidR="000A47E1" w:rsidRPr="00FC347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i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65" w14:textId="77777777" w:rsidR="000A47E1" w:rsidRPr="00FC347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9</w:t>
            </w:r>
          </w:p>
        </w:tc>
      </w:tr>
      <w:tr w:rsidR="000A47E1" w:rsidRPr="00FC3474" w14:paraId="15270D69" w14:textId="77777777" w:rsidTr="00DF2038">
        <w:trPr>
          <w:trHeight w:val="30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67" w14:textId="77777777" w:rsidR="000A47E1" w:rsidRPr="00FC347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3a     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68" w14:textId="77777777" w:rsidR="000A47E1" w:rsidRPr="00FC347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3</w:t>
            </w:r>
          </w:p>
        </w:tc>
      </w:tr>
      <w:tr w:rsidR="000A47E1" w:rsidRPr="00FC3474" w14:paraId="15270D6C" w14:textId="77777777" w:rsidTr="00DF2038">
        <w:trPr>
          <w:trHeight w:val="30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6A" w14:textId="77777777" w:rsidR="000A47E1" w:rsidRPr="00FC347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4a     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6B" w14:textId="77777777" w:rsidR="000A47E1" w:rsidRPr="00FC347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3</w:t>
            </w:r>
          </w:p>
        </w:tc>
      </w:tr>
      <w:tr w:rsidR="000A47E1" w:rsidRPr="00FC3474" w14:paraId="15270D6F" w14:textId="77777777" w:rsidTr="00DF2038">
        <w:trPr>
          <w:trHeight w:val="30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6D" w14:textId="77777777" w:rsidR="000A47E1" w:rsidRPr="00FC347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u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6E" w14:textId="77777777" w:rsidR="000A47E1" w:rsidRPr="00FC347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</w:t>
            </w:r>
          </w:p>
        </w:tc>
      </w:tr>
      <w:tr w:rsidR="000A47E1" w:rsidRPr="00FC3474" w14:paraId="15270D72" w14:textId="77777777" w:rsidTr="00DF2038">
        <w:trPr>
          <w:trHeight w:val="30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70" w14:textId="77777777" w:rsidR="000A47E1" w:rsidRPr="00FC347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3b     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71" w14:textId="77777777" w:rsidR="000A47E1" w:rsidRPr="00FC347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6</w:t>
            </w:r>
          </w:p>
        </w:tc>
      </w:tr>
      <w:tr w:rsidR="000A47E1" w:rsidRPr="00FC3474" w14:paraId="15270D75" w14:textId="77777777" w:rsidTr="00DF2038">
        <w:trPr>
          <w:trHeight w:val="30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73" w14:textId="6FAA5EAC" w:rsidR="000A47E1" w:rsidRPr="00FC347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 xml:space="preserve">4p     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74" w14:textId="77777777" w:rsidR="000A47E1" w:rsidRPr="00FC347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4</w:t>
            </w:r>
          </w:p>
        </w:tc>
      </w:tr>
      <w:tr w:rsidR="000A47E1" w:rsidRPr="00FC3474" w14:paraId="15270D78" w14:textId="77777777" w:rsidTr="00DF2038">
        <w:trPr>
          <w:trHeight w:val="30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76" w14:textId="77777777" w:rsidR="000A47E1" w:rsidRPr="00FC347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v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77" w14:textId="77777777" w:rsidR="000A47E1" w:rsidRPr="00FC347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1</w:t>
            </w:r>
          </w:p>
        </w:tc>
      </w:tr>
      <w:tr w:rsidR="000A47E1" w:rsidRPr="00FC3474" w14:paraId="15270D7B" w14:textId="77777777" w:rsidTr="00DF2038">
        <w:trPr>
          <w:trHeight w:val="30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79" w14:textId="77777777" w:rsidR="000A47E1" w:rsidRPr="00FC347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C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lP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7A" w14:textId="77777777" w:rsidR="000A47E1" w:rsidRPr="00FC347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2</w:t>
            </w:r>
          </w:p>
        </w:tc>
      </w:tr>
      <w:tr w:rsidR="000A47E1" w:rsidRPr="00FC3474" w14:paraId="15270D7E" w14:textId="77777777" w:rsidTr="00DF2038">
        <w:trPr>
          <w:trHeight w:val="30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7C" w14:textId="77777777" w:rsidR="000A47E1" w:rsidRPr="00FC347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hIP3 (IP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7D" w14:textId="77777777" w:rsidR="000A47E1" w:rsidRPr="00FC347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1</w:t>
            </w:r>
          </w:p>
        </w:tc>
      </w:tr>
      <w:tr w:rsidR="000A47E1" w:rsidRPr="00FC3474" w14:paraId="15270D81" w14:textId="77777777" w:rsidTr="00DF2038">
        <w:trPr>
          <w:trHeight w:val="30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7F" w14:textId="77777777" w:rsidR="000A47E1" w:rsidRPr="00FC347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cd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80" w14:textId="77777777" w:rsidR="000A47E1" w:rsidRPr="00FC347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7</w:t>
            </w:r>
          </w:p>
        </w:tc>
      </w:tr>
      <w:tr w:rsidR="000A47E1" w:rsidRPr="00FC3474" w14:paraId="15270D84" w14:textId="77777777" w:rsidTr="00DF2038">
        <w:trPr>
          <w:trHeight w:val="30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82" w14:textId="77777777" w:rsidR="000A47E1" w:rsidRPr="00FC347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hIP1 (IP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83" w14:textId="77777777" w:rsidR="000A47E1" w:rsidRPr="00FC347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</w:tr>
      <w:tr w:rsidR="000A47E1" w:rsidRPr="00FC3474" w14:paraId="15270D87" w14:textId="77777777" w:rsidTr="00DF2038">
        <w:trPr>
          <w:trHeight w:val="300"/>
        </w:trPr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85" w14:textId="77777777" w:rsidR="000A47E1" w:rsidRPr="00FC3474" w:rsidRDefault="000A47E1" w:rsidP="00DF20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70D86" w14:textId="77777777" w:rsidR="000A47E1" w:rsidRPr="00FC3474" w:rsidRDefault="000A47E1" w:rsidP="00DF20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C3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9</w:t>
            </w:r>
          </w:p>
        </w:tc>
      </w:tr>
    </w:tbl>
    <w:p w14:paraId="15270D88" w14:textId="77777777" w:rsidR="000A47E1" w:rsidRPr="00072047" w:rsidRDefault="000A47E1" w:rsidP="000A47E1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/>
        </w:rPr>
      </w:pPr>
    </w:p>
    <w:p w14:paraId="15270D89" w14:textId="0606BF97" w:rsidR="000A47E1" w:rsidRDefault="000A47E1" w:rsidP="00CD54B9">
      <w:pPr>
        <w:pStyle w:val="NormaleWeb"/>
        <w:spacing w:before="0" w:beforeAutospacing="0" w:after="0" w:afterAutospacing="0"/>
        <w:rPr>
          <w:color w:val="000000" w:themeColor="text1"/>
          <w:kern w:val="24"/>
          <w:lang w:val="it-IT"/>
        </w:rPr>
      </w:pPr>
    </w:p>
    <w:p w14:paraId="46CF74D0" w14:textId="34BC96EC" w:rsidR="004317BC" w:rsidRPr="00693FC2" w:rsidRDefault="004317BC" w:rsidP="00693FC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93FC2">
        <w:rPr>
          <w:rFonts w:ascii="Times New Roman" w:hAnsi="Times New Roman" w:cs="Times New Roman"/>
          <w:b/>
          <w:sz w:val="24"/>
          <w:szCs w:val="24"/>
          <w:lang w:val="en-US"/>
        </w:rPr>
        <w:t>Supplementary Table2.</w:t>
      </w:r>
      <w:r w:rsidRPr="00693F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96C42" w:rsidRPr="00693FC2">
        <w:rPr>
          <w:rFonts w:ascii="Times New Roman" w:hAnsi="Times New Roman" w:cs="Times New Roman"/>
          <w:sz w:val="24"/>
          <w:szCs w:val="24"/>
          <w:lang w:val="en-US"/>
        </w:rPr>
        <w:t>To show that the laterality analysis does not substantially change with or without normalization for streamline length we calculated the Structural connectivity Lateralization index (L) also after</w:t>
      </w:r>
      <w:r w:rsidR="00A2716D" w:rsidRPr="00693F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93FC2">
        <w:rPr>
          <w:rFonts w:ascii="Times New Roman" w:hAnsi="Times New Roman" w:cs="Times New Roman"/>
          <w:sz w:val="24"/>
          <w:szCs w:val="24"/>
          <w:lang w:val="en-US"/>
        </w:rPr>
        <w:t>normalizing for stream</w:t>
      </w:r>
      <w:r w:rsidR="00966D7B" w:rsidRPr="00693FC2">
        <w:rPr>
          <w:rFonts w:ascii="Times New Roman" w:hAnsi="Times New Roman" w:cs="Times New Roman"/>
          <w:sz w:val="24"/>
          <w:szCs w:val="24"/>
          <w:lang w:val="en-US"/>
        </w:rPr>
        <w:t>line</w:t>
      </w:r>
      <w:r w:rsidRPr="00693FC2">
        <w:rPr>
          <w:rFonts w:ascii="Times New Roman" w:hAnsi="Times New Roman" w:cs="Times New Roman"/>
          <w:sz w:val="24"/>
          <w:szCs w:val="24"/>
          <w:lang w:val="en-US"/>
        </w:rPr>
        <w:t xml:space="preserve"> length</w:t>
      </w:r>
      <w:r w:rsidR="00396C42" w:rsidRPr="00693FC2">
        <w:rPr>
          <w:rFonts w:ascii="Times New Roman" w:hAnsi="Times New Roman" w:cs="Times New Roman"/>
          <w:sz w:val="24"/>
          <w:szCs w:val="24"/>
          <w:lang w:val="en-US"/>
        </w:rPr>
        <w:t xml:space="preserve"> (see Table 2 in the text for the corresponding analysis with</w:t>
      </w:r>
      <w:r w:rsidR="008A54FD" w:rsidRPr="00693FC2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396C42" w:rsidRPr="00693FC2">
        <w:rPr>
          <w:rFonts w:ascii="Times New Roman" w:hAnsi="Times New Roman" w:cs="Times New Roman"/>
          <w:sz w:val="24"/>
          <w:szCs w:val="24"/>
          <w:lang w:val="en-US"/>
        </w:rPr>
        <w:t>ut normalization)</w:t>
      </w:r>
      <w:r w:rsidRPr="00693FC2">
        <w:rPr>
          <w:rFonts w:ascii="Times New Roman" w:hAnsi="Times New Roman" w:cs="Times New Roman"/>
          <w:sz w:val="24"/>
          <w:szCs w:val="24"/>
          <w:lang w:val="en-US"/>
        </w:rPr>
        <w:t>. Lateralization length is the total number of above threshold connections of each area in both hemispheres.</w:t>
      </w:r>
    </w:p>
    <w:tbl>
      <w:tblPr>
        <w:tblW w:w="9930" w:type="dxa"/>
        <w:tblInd w:w="93" w:type="dxa"/>
        <w:tblLook w:val="04A0" w:firstRow="1" w:lastRow="0" w:firstColumn="1" w:lastColumn="0" w:noHBand="0" w:noVBand="1"/>
      </w:tblPr>
      <w:tblGrid>
        <w:gridCol w:w="1575"/>
        <w:gridCol w:w="992"/>
        <w:gridCol w:w="1200"/>
        <w:gridCol w:w="960"/>
        <w:gridCol w:w="320"/>
        <w:gridCol w:w="1631"/>
        <w:gridCol w:w="1275"/>
        <w:gridCol w:w="1134"/>
        <w:gridCol w:w="843"/>
      </w:tblGrid>
      <w:tr w:rsidR="00693FC2" w:rsidRPr="00693FC2" w14:paraId="61E8E436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4C5B4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re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16401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eft 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65D7F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 leng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D9086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693F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Bonf</w:t>
            </w:r>
            <w:proofErr w:type="spellEnd"/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5825" w14:textId="77777777" w:rsidR="00B139F7" w:rsidRPr="00693FC2" w:rsidRDefault="00B139F7" w:rsidP="00B139F7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859C2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84AE9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Right 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E818A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L length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C947A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693F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Bonf</w:t>
            </w:r>
            <w:proofErr w:type="spellEnd"/>
          </w:p>
        </w:tc>
      </w:tr>
      <w:tr w:rsidR="00693FC2" w:rsidRPr="00693FC2" w14:paraId="5C29D566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C7EE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/36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C6E8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9D20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D594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5979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2E1B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hOc5 (V5MT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8FA9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15AC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21B4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</w:tr>
      <w:tr w:rsidR="00693FC2" w:rsidRPr="00693FC2" w14:paraId="3B50B176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902E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/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24A7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02BF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1854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182B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18AB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7m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12F1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7194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2649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</w:tr>
      <w:tr w:rsidR="00693FC2" w:rsidRPr="00693FC2" w14:paraId="1FA52674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C7C6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AA7B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0953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8A6D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1FD6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1CF9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6894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D3CD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37BC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</w:tr>
      <w:tr w:rsidR="00693FC2" w:rsidRPr="00693FC2" w14:paraId="0EEBECBB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ED0F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p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25C7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D0827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973C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B52F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A47E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3624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B7AD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5552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</w:tr>
      <w:tr w:rsidR="00693FC2" w:rsidRPr="00693FC2" w14:paraId="7C89BAEF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6F6B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1929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2A10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7E80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FAC5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4497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E10TE12_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1358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038A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A69E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</w:tr>
      <w:tr w:rsidR="00693FC2" w:rsidRPr="00693FC2" w14:paraId="56C2847F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643A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OP2 (PIV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D338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F67F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0FE0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BE86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CC5B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r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A94E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04E8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FD84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</w:tr>
      <w:tr w:rsidR="00693FC2" w:rsidRPr="00693FC2" w14:paraId="0FEB6182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EA47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A671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389B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804D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FCB1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C94D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3l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4EE3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31FB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4A05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</w:tr>
      <w:tr w:rsidR="00693FC2" w:rsidRPr="00693FC2" w14:paraId="7D592399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7AD6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Ig1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4FF0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8F1D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3F13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9931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A5BF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2 (Hippocampu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6C06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01A3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B3CA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</w:tr>
      <w:tr w:rsidR="00693FC2" w:rsidRPr="00693FC2" w14:paraId="15F81E01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8EE7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2A88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6B7D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6A36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55E40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A5C6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1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85C1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1B5F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F8AF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</w:tr>
      <w:tr w:rsidR="00693FC2" w:rsidRPr="00693FC2" w14:paraId="02F4C4FB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CA54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DAAC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D061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CF2F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35E3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09F2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hIP2 (IP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89DD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D45B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5E48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</w:tr>
      <w:tr w:rsidR="00693FC2" w:rsidRPr="00693FC2" w14:paraId="34C66692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75FA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r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B26B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7EFF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BD72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C330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DD2F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s32    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1842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810D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D132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</w:tr>
      <w:tr w:rsidR="00693FC2" w:rsidRPr="00693FC2" w14:paraId="22C51A8D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CF2C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i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A68D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2159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4107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8063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1D72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hIP1 (IP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8331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D467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58F1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</w:tr>
      <w:tr w:rsidR="00693FC2" w:rsidRPr="00693FC2" w14:paraId="056976DE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5694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7748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E73D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E016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6610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44E2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ST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8079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6AC9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9023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</w:tr>
      <w:tr w:rsidR="00693FC2" w:rsidRPr="00693FC2" w14:paraId="771E6F9B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E88F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7B7B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0D1B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7C2F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D377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6582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E7A5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805C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ED9C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</w:tr>
      <w:tr w:rsidR="00693FC2" w:rsidRPr="00693FC2" w14:paraId="5FEC3A06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89C3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Fo3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F2CE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9112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16EA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CB67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F155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pST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0538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3BA6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52F5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</w:tr>
      <w:tr w:rsidR="00693FC2" w:rsidRPr="00693FC2" w14:paraId="58819CF1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DACA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2C5B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8902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E56C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35F3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A3B0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Ft</w:t>
            </w:r>
            <w:proofErr w:type="spellEnd"/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IPL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6CE1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DAB1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81CF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</w:tr>
      <w:tr w:rsidR="00693FC2" w:rsidRPr="00693FC2" w14:paraId="0F099F65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B2F9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EA19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B3A7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B6BA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EC18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051F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5D24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F09E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9C44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</w:tr>
      <w:tr w:rsidR="00693FC2" w:rsidRPr="00693FC2" w14:paraId="35138352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8C20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4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AECC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95A9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4E28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4599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1DC2C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i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3272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E434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7FD9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</w:tr>
      <w:tr w:rsidR="00693FC2" w:rsidRPr="00693FC2" w14:paraId="76436484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B250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Ig2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7283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086B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E23E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112E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F571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v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C0D4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3126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581E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</w:tr>
      <w:tr w:rsidR="00693FC2" w:rsidRPr="00693FC2" w14:paraId="3C0E98FA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1231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AD68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2CD3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5D6A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7F47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A37A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hIP3 (IP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739C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FDEA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D677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</w:tr>
      <w:tr w:rsidR="00693FC2" w:rsidRPr="00693FC2" w14:paraId="77B958F9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9181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7l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BDCE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6DAB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E6D5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2538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77EC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Fcm</w:t>
            </w:r>
            <w:proofErr w:type="spellEnd"/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IPL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6821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A117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C6CC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</w:tr>
      <w:tr w:rsidR="00693FC2" w:rsidRPr="00693FC2" w14:paraId="2360896D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32A2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5Ci (SPL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3329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A294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FD2F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9963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5657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4p      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0652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52E8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3CF7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</w:tr>
      <w:tr w:rsidR="00693FC2" w:rsidRPr="00693FC2" w14:paraId="0285FD67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EF31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Hip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076A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3478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9397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0A4F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3551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pST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3C3D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EBDD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794B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</w:tr>
      <w:tr w:rsidR="00693FC2" w:rsidRPr="00693FC2" w14:paraId="0AA35C0D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1302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ubiculum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3594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574B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9AA2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1025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265E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1 (Hippocampu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D690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3A2A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2DA8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</w:tr>
      <w:tr w:rsidR="00693FC2" w:rsidRPr="00693FC2" w14:paraId="4219F8E1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2648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5MT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5D8A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589C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64F1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263B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4D25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689F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700E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B02F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</w:tr>
      <w:tr w:rsidR="00693FC2" w:rsidRPr="00693FC2" w14:paraId="44B8271D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A89A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5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061D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9592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F8CC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A690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D746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bule IX (Hem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8706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CEEB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C9C3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</w:tr>
      <w:tr w:rsidR="00693FC2" w:rsidRPr="00693FC2" w14:paraId="7AA5310B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653D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Hipp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CFF9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2BC4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F3C4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8B48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2444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7PC (SPL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401C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524E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55E6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</w:tr>
      <w:tr w:rsidR="00693FC2" w:rsidRPr="00693FC2" w14:paraId="56997319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60B1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3D24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7BEC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F184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1432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8154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mygdala (Str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5212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8594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8783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</w:tr>
      <w:tr w:rsidR="00693FC2" w:rsidRPr="00693FC2" w14:paraId="0DC6245F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5CFF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ubiculum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9772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F770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434D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C2FB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E123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9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E046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87C3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35BC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</w:tr>
      <w:tr w:rsidR="00693FC2" w:rsidRPr="00693FC2" w14:paraId="6D335E57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1766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5116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9933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1C0E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3FD2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22FE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63F5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873F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3C2D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</w:tr>
      <w:tr w:rsidR="00693FC2" w:rsidRPr="00693FC2" w14:paraId="12122DF5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2132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5MT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6318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40B8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CB1B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92D0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24C1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EF3C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9296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4A67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</w:tr>
      <w:tr w:rsidR="00693FC2" w:rsidRPr="00693FC2" w14:paraId="38316F68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CFFE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TE 10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21C3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EB31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76DE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F8BE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5F8D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cd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657C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27E8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AB4C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</w:tr>
      <w:tr w:rsidR="00693FC2" w:rsidRPr="00693FC2" w14:paraId="214B2CEE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B8BA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B082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2525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E5F0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1ECD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66A2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PF (IPL) 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0542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757D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254F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</w:tr>
      <w:tr w:rsidR="00693FC2" w:rsidRPr="00693FC2" w14:paraId="2BB6E360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6925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h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A39C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521E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1673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138B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8632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Lobule </w:t>
            </w:r>
            <w:proofErr w:type="spellStart"/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IIa</w:t>
            </w:r>
            <w:proofErr w:type="spellEnd"/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rusII</w:t>
            </w:r>
            <w:proofErr w:type="spellEnd"/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Hem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300A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BD7C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0D53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</w:tr>
      <w:tr w:rsidR="00693FC2" w:rsidRPr="00693FC2" w14:paraId="3CB5E66D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9286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47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DE72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84FF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EC5A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F7A2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F1DF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Lobule </w:t>
            </w:r>
            <w:proofErr w:type="spellStart"/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IIa</w:t>
            </w:r>
            <w:proofErr w:type="spellEnd"/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rusI</w:t>
            </w:r>
            <w:proofErr w:type="spellEnd"/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Hem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C0B1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277B" w14:textId="77777777" w:rsidR="00B139F7" w:rsidRPr="00693FC2" w:rsidRDefault="00B139F7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8A15" w14:textId="77777777" w:rsidR="00B139F7" w:rsidRPr="00693FC2" w:rsidRDefault="00B139F7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</w:tr>
      <w:tr w:rsidR="00A37BAD" w:rsidRPr="00693FC2" w14:paraId="31D34B49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B02D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46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85B7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8F60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442C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0DD9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0AB6" w14:textId="7A5719EE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bookmarkStart w:id="0" w:name="_GoBack"/>
            <w:bookmarkEnd w:id="0"/>
            <w:proofErr w:type="spellStart"/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lPu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A988" w14:textId="3649C121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8FD7" w14:textId="2519F67C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DEE2" w14:textId="7483C26E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</w:tr>
      <w:tr w:rsidR="00A37BAD" w:rsidRPr="00693FC2" w14:paraId="5BA70327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F86E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8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3D53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56D1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7C93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D56A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1E52" w14:textId="52211A8F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Lobule </w:t>
            </w:r>
            <w:proofErr w:type="spellStart"/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IIIb</w:t>
            </w:r>
            <w:proofErr w:type="spellEnd"/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(Hem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0F53" w14:textId="618BB2B4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AD55" w14:textId="6E561449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68F9" w14:textId="18C386C1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</w:tr>
      <w:tr w:rsidR="00A37BAD" w:rsidRPr="00693FC2" w14:paraId="0293E871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E22F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OP1 (SII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F7F2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D4B5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FCC6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E350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546C" w14:textId="6BF26FAA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Ga</w:t>
            </w:r>
            <w:proofErr w:type="spellEnd"/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IPL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9445" w14:textId="3920B123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D729" w14:textId="2B2FBAAF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0D4B" w14:textId="2DCC5DA0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</w:tr>
      <w:tr w:rsidR="00A37BAD" w:rsidRPr="00693FC2" w14:paraId="7DC53752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E3A1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9A9E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64DC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0E02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4483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20AA3" w14:textId="23EF105A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7 (SPL)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F0021" w14:textId="7C208AD1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4E7ED" w14:textId="7F83CAA2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24531" w14:textId="1DA313BC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</w:tr>
      <w:tr w:rsidR="00A37BAD" w:rsidRPr="00693FC2" w14:paraId="7740B1F8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52C8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5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7E3A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3A0F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13C3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F029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4A4E" w14:textId="1438CAF9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8461" w14:textId="61CF645C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4240" w14:textId="6C49F636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4FE4" w14:textId="6C7758D2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37BAD" w:rsidRPr="00693FC2" w14:paraId="5BCF8481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76A0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FJ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9172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9A88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1E42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B56D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DC36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AD48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5655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D70A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37BAD" w:rsidRPr="00693FC2" w14:paraId="5C0D52C7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3BF4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r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D97C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155C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1D73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9301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591F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9FE0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3542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F97E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37BAD" w:rsidRPr="00693FC2" w14:paraId="2420E594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8DD0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BF (Ch 4)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1F29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1D05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1A58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470F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E0EB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6DE1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0C16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5614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37BAD" w:rsidRPr="00693FC2" w14:paraId="649794ED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2DF8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entral Dentate Nucle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3659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B11A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F1D6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6BD8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13C9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E974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BC09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AE9D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37BAD" w:rsidRPr="00693FC2" w14:paraId="3CCFC28D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2469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cc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A197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08B4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BBFA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56CF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401C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1DC9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508F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3BB1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37BAD" w:rsidRPr="00693FC2" w14:paraId="0F2C0393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7F7B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FG2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4682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C53E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9118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410D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68CF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CC48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9C07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A962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37BAD" w:rsidRPr="00693FC2" w14:paraId="75813263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D254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TE 11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B5A2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EEE0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FE37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3A9B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0FBF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D826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E167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FDB8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37BAD" w:rsidRPr="00693FC2" w14:paraId="0708CECA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0928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OP3 (VS)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3F3E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DCCD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95EA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0BFE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153F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E308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9F3E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F899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37BAD" w:rsidRPr="00693FC2" w14:paraId="5AA3C710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E09D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Lobule X (Hem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E0F2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6BC5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45D2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80A6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47C7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9794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CD07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4B39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37BAD" w:rsidRPr="00693FC2" w14:paraId="460DDCA5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864E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c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41D7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B756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3D1B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5E6A3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CD0A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B998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E891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CF2D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37BAD" w:rsidRPr="00693FC2" w14:paraId="4D7DD3FB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83FB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3ulh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E615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B2C9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85EF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1584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2DCF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5BA0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0BE0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68DD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37BAD" w:rsidRPr="00693FC2" w14:paraId="105D71F6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1B06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hOc4v (V4(v)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A307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01F5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F99B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94D7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B461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B086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E2DE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1E7D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37BAD" w:rsidRPr="00693FC2" w14:paraId="063DE868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A7F5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4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47AE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CAC9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3C23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F09F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B870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6EC4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1305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7B0A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37BAD" w:rsidRPr="00693FC2" w14:paraId="4B1ED0D6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92FC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hOc4la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7FAC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D72F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D68E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CD12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E9F4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1B3F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FF0E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7448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37BAD" w:rsidRPr="00693FC2" w14:paraId="493D1313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840C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IdvI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A631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5395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544B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A0ED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A293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D29E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E2D9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6472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37BAD" w:rsidRPr="00693FC2" w14:paraId="7D3A048B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9971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Lobule V (Hem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6037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E17D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6B81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E758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C647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6B2F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B84D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2DBB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37BAD" w:rsidRPr="00693FC2" w14:paraId="1A881691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4FBE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al</w:t>
            </w:r>
            <w:proofErr w:type="spellEnd"/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Temporal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009F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8A02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5C0C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12B9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1F4B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6327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A004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92EB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37BAD" w:rsidRPr="00693FC2" w14:paraId="7032B292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804E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230D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8728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F6C8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03AF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5726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1FE7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A540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7B44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37BAD" w:rsidRPr="00693FC2" w14:paraId="69CDE613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8732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9r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6240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3054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E2C1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D098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1FD3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BBDE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01CD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DA41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37BAD" w:rsidRPr="00693FC2" w14:paraId="3B74F337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477D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3F0E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E238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21A2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32E5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67EA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44FD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749A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17DA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37BAD" w:rsidRPr="00693FC2" w14:paraId="7BC88793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69E9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L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DCD2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4194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83B6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B8C1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A392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019D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BB41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7093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37BAD" w:rsidRPr="00693FC2" w14:paraId="6A11C345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F9E1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hOc3v (V3v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00BC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F786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B79C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8CAD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9ABF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5951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60A7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B38B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37BAD" w:rsidRPr="00693FC2" w14:paraId="4D68D81F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1DDC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al</w:t>
            </w:r>
            <w:proofErr w:type="spellEnd"/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Prefront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5B0F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3BFF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6E8C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9A38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3A60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3B27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55E8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802A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37BAD" w:rsidRPr="00693FC2" w14:paraId="1EB58246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09AF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th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520B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572D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1166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2470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A0DF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7017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FD78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B9A2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37BAD" w:rsidRPr="00693FC2" w14:paraId="19CA5217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8C06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4o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9ECC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98B4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0BC1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C733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D26F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BD2B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1A74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82F9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37BAD" w:rsidRPr="00693FC2" w14:paraId="532264CE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08B6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bule I IV (Hem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E51E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6FD1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6D15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9566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2A92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E593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1DA1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929D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37BAD" w:rsidRPr="00693FC2" w14:paraId="4EF49737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0F85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c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559B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F18D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8AB0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3AF5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AB9C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5B02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45AD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D18A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37BAD" w:rsidRPr="00693FC2" w14:paraId="377183C6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EB08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4169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3920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749D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8BC4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CB26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4EB1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A6A2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4F86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37BAD" w:rsidRPr="00693FC2" w14:paraId="142D2BD8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1055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FG4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58B4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EAB2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B1CA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6746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E0E9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4DD9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3368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F1C0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37BAD" w:rsidRPr="00693FC2" w14:paraId="67274F94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AFD3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E786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F086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0D4A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83BD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9173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AD8F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3D6A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C5B9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37BAD" w:rsidRPr="00693FC2" w14:paraId="45917854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C6E4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d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08C6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55A5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59E2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FCC1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6729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94AB7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1883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1EBF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37BAD" w:rsidRPr="00693FC2" w14:paraId="2F48E0AF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FA6A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46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B4C9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5BA9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37AB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435C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E8A7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2C68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4E2C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D742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37BAD" w:rsidRPr="00693FC2" w14:paraId="1E7A1D35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6E05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al</w:t>
            </w:r>
            <w:proofErr w:type="spellEnd"/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Parietal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847E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A4FA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BE12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9BAB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D4E0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6279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B8A3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28A5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37BAD" w:rsidRPr="00693FC2" w14:paraId="24A722FD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36DF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E0D4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FA5C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70FE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8462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81B6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025B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0B5D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D25D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37BAD" w:rsidRPr="00693FC2" w14:paraId="67E97DB8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F849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u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E117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D74A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2AF7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33F3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D289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A2C4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209B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A743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37BAD" w:rsidRPr="00693FC2" w14:paraId="1C44C982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E785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7v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8D78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F842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B047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6564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8D64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E390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C18F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7846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37BAD" w:rsidRPr="00693FC2" w14:paraId="1AE8B20B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3CEC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hOc2 (V2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E228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E9C1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670E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6B0A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2823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A7D2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00CB6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91C2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37BAD" w:rsidRPr="00693FC2" w14:paraId="71EA7902" w14:textId="77777777" w:rsidTr="00A37BAD">
        <w:trPr>
          <w:trHeight w:val="199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31F6B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mPu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93A64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1E52B" w14:textId="77777777" w:rsidR="00A37BAD" w:rsidRPr="00693FC2" w:rsidRDefault="00A37BAD" w:rsidP="00B139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19078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93FC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0A03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CD455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A800B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F048E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E9E44" w14:textId="77777777" w:rsidR="00A37BAD" w:rsidRPr="00693FC2" w:rsidRDefault="00A37BAD" w:rsidP="00B139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5C1524E" w14:textId="77777777" w:rsidR="00B139F7" w:rsidRPr="00693FC2" w:rsidRDefault="00B139F7" w:rsidP="004317BC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B139F7" w:rsidRPr="00693FC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60CDA"/>
    <w:rsid w:val="000A47E1"/>
    <w:rsid w:val="00396C42"/>
    <w:rsid w:val="004317BC"/>
    <w:rsid w:val="006612B9"/>
    <w:rsid w:val="00693FC2"/>
    <w:rsid w:val="00760CDA"/>
    <w:rsid w:val="008A54FD"/>
    <w:rsid w:val="008F5694"/>
    <w:rsid w:val="00966D7B"/>
    <w:rsid w:val="009E076F"/>
    <w:rsid w:val="00A2716D"/>
    <w:rsid w:val="00A37BAD"/>
    <w:rsid w:val="00A82C20"/>
    <w:rsid w:val="00B139F7"/>
    <w:rsid w:val="00CD54B9"/>
    <w:rsid w:val="00D06FB5"/>
    <w:rsid w:val="00E6406C"/>
    <w:rsid w:val="00EC0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2709D8"/>
  <w15:docId w15:val="{D89E7CA3-0317-41EC-B1A8-F3488F244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CD54B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A47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A47E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408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6</Pages>
  <Words>1155</Words>
  <Characters>6589</Characters>
  <Application>Microsoft Office Word</Application>
  <DocSecurity>0</DocSecurity>
  <Lines>54</Lines>
  <Paragraphs>15</Paragraphs>
  <ScaleCrop>false</ScaleCrop>
  <Company/>
  <LinksUpToDate>false</LinksUpToDate>
  <CharactersWithSpaces>7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le Indovina</dc:creator>
  <cp:keywords/>
  <dc:description/>
  <cp:lastModifiedBy>Iole Indovina</cp:lastModifiedBy>
  <cp:revision>17</cp:revision>
  <dcterms:created xsi:type="dcterms:W3CDTF">2019-10-22T13:31:00Z</dcterms:created>
  <dcterms:modified xsi:type="dcterms:W3CDTF">2020-05-24T12:32:00Z</dcterms:modified>
</cp:coreProperties>
</file>